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CD1BDF" w14:textId="668A815D" w:rsidR="00230E7A" w:rsidRPr="007B27EF" w:rsidRDefault="00230E7A" w:rsidP="00230E7A">
      <w:pPr>
        <w:jc w:val="both"/>
        <w:rPr>
          <w:sz w:val="28"/>
        </w:rPr>
      </w:pPr>
      <w:r w:rsidRPr="001A194D">
        <w:rPr>
          <w:b/>
        </w:rPr>
        <w:t>Influenza-Like-Illness</w:t>
      </w:r>
      <w:r>
        <w:rPr>
          <w:b/>
        </w:rPr>
        <w:t xml:space="preserve"> and clinically diagnosed flu</w:t>
      </w:r>
      <w:r w:rsidRPr="001A194D">
        <w:rPr>
          <w:b/>
        </w:rPr>
        <w:t xml:space="preserve">: disease burden, costs and Quality </w:t>
      </w:r>
      <w:r>
        <w:rPr>
          <w:b/>
        </w:rPr>
        <w:t>of</w:t>
      </w:r>
      <w:r w:rsidRPr="001A194D">
        <w:rPr>
          <w:b/>
        </w:rPr>
        <w:t xml:space="preserve"> Life for patients seeking ambulatory care or no professional care at all</w:t>
      </w:r>
      <w:bookmarkStart w:id="0" w:name="_GoBack"/>
      <w:bookmarkEnd w:id="0"/>
    </w:p>
    <w:p w14:paraId="17B3089D" w14:textId="77777777" w:rsidR="00230E7A" w:rsidRPr="00A26EDC" w:rsidRDefault="00230E7A" w:rsidP="00230E7A">
      <w:pPr>
        <w:jc w:val="both"/>
        <w:rPr>
          <w:lang w:val="nl-BE"/>
        </w:rPr>
      </w:pPr>
      <w:r>
        <w:rPr>
          <w:lang w:val="nl-BE"/>
        </w:rPr>
        <w:t>Joke BILCKE, Samuel COENEN, Philippe BEUTELS</w:t>
      </w:r>
    </w:p>
    <w:p w14:paraId="4A5E3744" w14:textId="77777777" w:rsidR="00230E7A" w:rsidRDefault="00230E7A" w:rsidP="00230E7A">
      <w:pPr>
        <w:rPr>
          <w:b/>
        </w:rPr>
      </w:pPr>
    </w:p>
    <w:p w14:paraId="5C1D571B" w14:textId="4D4480AD" w:rsidR="000463BE" w:rsidRPr="00230E7A" w:rsidRDefault="00230E7A" w:rsidP="00230E7A">
      <w:pPr>
        <w:rPr>
          <w:b/>
        </w:rPr>
      </w:pPr>
      <w:proofErr w:type="gramStart"/>
      <w:r w:rsidRPr="00F85B7B">
        <w:rPr>
          <w:b/>
        </w:rPr>
        <w:t xml:space="preserve">SUPPORTING </w:t>
      </w:r>
      <w:r w:rsidR="00972E0D">
        <w:rPr>
          <w:b/>
        </w:rPr>
        <w:t>TABLE S</w:t>
      </w:r>
      <w:r w:rsidR="00376EC6">
        <w:rPr>
          <w:b/>
        </w:rPr>
        <w:t>1</w:t>
      </w:r>
      <w:r>
        <w:rPr>
          <w:b/>
        </w:rPr>
        <w:t xml:space="preserve">: </w:t>
      </w:r>
      <w:r w:rsidR="000463BE" w:rsidRPr="00BD5A1A">
        <w:rPr>
          <w:b/>
        </w:rPr>
        <w:t>Models of direct medical cost and quality-of-life associated with ILI as a function of significant background characteristics.</w:t>
      </w:r>
      <w:proofErr w:type="gramEnd"/>
      <w:r w:rsidR="000463BE" w:rsidRPr="00BD5A1A">
        <w:rPr>
          <w:b/>
        </w:rPr>
        <w:t xml:space="preserve"> </w:t>
      </w:r>
      <w:r w:rsidR="002C4292">
        <w:t>The best-fitting distributions for the response variables are used</w:t>
      </w:r>
      <w:r w:rsidR="002C4292" w:rsidRPr="002C4292">
        <w:rPr>
          <w:vertAlign w:val="superscript"/>
        </w:rPr>
        <w:t>#</w:t>
      </w:r>
      <w:r w:rsidR="002C4292">
        <w:t>.</w:t>
      </w:r>
    </w:p>
    <w:tbl>
      <w:tblPr>
        <w:tblW w:w="10719" w:type="dxa"/>
        <w:tblInd w:w="9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89"/>
        <w:gridCol w:w="2041"/>
        <w:gridCol w:w="697"/>
        <w:gridCol w:w="874"/>
        <w:gridCol w:w="566"/>
        <w:gridCol w:w="850"/>
        <w:gridCol w:w="851"/>
        <w:gridCol w:w="567"/>
        <w:gridCol w:w="567"/>
        <w:gridCol w:w="283"/>
        <w:gridCol w:w="1134"/>
      </w:tblGrid>
      <w:tr w:rsidR="000463BE" w:rsidRPr="001F2D1F" w14:paraId="57656414" w14:textId="77777777" w:rsidTr="00140C18">
        <w:trPr>
          <w:trHeight w:val="300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3A12A" w14:textId="77777777" w:rsidR="000463BE" w:rsidRPr="001F2D1F" w:rsidRDefault="000463BE" w:rsidP="00140C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D1F">
              <w:rPr>
                <w:rFonts w:ascii="Calibri" w:eastAsia="Times New Roman" w:hAnsi="Calibri" w:cs="Times New Roman"/>
                <w:color w:val="000000"/>
                <w:lang w:eastAsia="en-GB"/>
              </w:rPr>
              <w:t>response</w:t>
            </w:r>
          </w:p>
        </w:tc>
        <w:tc>
          <w:tcPr>
            <w:tcW w:w="2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AB9D9" w14:textId="77777777" w:rsidR="000463BE" w:rsidRPr="001F2D1F" w:rsidRDefault="000463BE" w:rsidP="00140C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8A1C3" w14:textId="77777777" w:rsidR="000463BE" w:rsidRPr="001F2D1F" w:rsidRDefault="000463BE" w:rsidP="00140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D1F">
              <w:rPr>
                <w:rFonts w:ascii="Calibri" w:eastAsia="Times New Roman" w:hAnsi="Calibri" w:cs="Times New Roman"/>
                <w:color w:val="000000"/>
                <w:lang w:eastAsia="en-GB"/>
              </w:rPr>
              <w:t>intercept</w:t>
            </w:r>
          </w:p>
        </w:tc>
        <w:tc>
          <w:tcPr>
            <w:tcW w:w="28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266D8" w14:textId="77777777" w:rsidR="000463BE" w:rsidRPr="001F2D1F" w:rsidRDefault="000463BE" w:rsidP="00140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D1F">
              <w:rPr>
                <w:rFonts w:ascii="Calibri" w:eastAsia="Times New Roman" w:hAnsi="Calibri" w:cs="Times New Roman"/>
                <w:color w:val="000000"/>
                <w:lang w:eastAsia="en-GB"/>
              </w:rPr>
              <w:t>regression coefficients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03E5D" w14:textId="77777777" w:rsidR="000463BE" w:rsidRPr="001F2D1F" w:rsidRDefault="000463BE" w:rsidP="00140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D1F">
              <w:rPr>
                <w:rFonts w:ascii="Calibri" w:eastAsia="Times New Roman" w:hAnsi="Calibri" w:cs="Times New Roman"/>
                <w:color w:val="000000"/>
                <w:lang w:eastAsia="en-GB"/>
              </w:rPr>
              <w:t>likelihood ratio test</w:t>
            </w:r>
            <w:r w:rsidRPr="001F2D1F">
              <w:rPr>
                <w:i/>
                <w:vertAlign w:val="superscript"/>
              </w:rPr>
              <w:t>§</w:t>
            </w:r>
          </w:p>
        </w:tc>
      </w:tr>
      <w:tr w:rsidR="000463BE" w:rsidRPr="001F2D1F" w14:paraId="76962D17" w14:textId="77777777" w:rsidTr="00140C18">
        <w:trPr>
          <w:trHeight w:val="300"/>
        </w:trPr>
        <w:tc>
          <w:tcPr>
            <w:tcW w:w="22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D3B7D" w14:textId="77777777" w:rsidR="000463BE" w:rsidRPr="001F2D1F" w:rsidRDefault="000463BE" w:rsidP="00140C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73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01DA6" w14:textId="77777777" w:rsidR="000463BE" w:rsidRPr="001F2D1F" w:rsidRDefault="000463BE" w:rsidP="00140C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5114" w14:textId="77777777" w:rsidR="000463BE" w:rsidRPr="001F2D1F" w:rsidRDefault="000463BE" w:rsidP="00140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5C10" w14:textId="77777777" w:rsidR="000463BE" w:rsidRPr="001F2D1F" w:rsidRDefault="000463BE" w:rsidP="00140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D1F">
              <w:rPr>
                <w:rFonts w:ascii="Calibri" w:eastAsia="Times New Roman" w:hAnsi="Calibri" w:cs="Times New Roman"/>
                <w:color w:val="000000"/>
                <w:lang w:eastAsia="en-GB"/>
              </w:rPr>
              <w:t>age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D8597" w14:textId="77777777" w:rsidR="000463BE" w:rsidRPr="001F2D1F" w:rsidRDefault="000463BE" w:rsidP="00140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D1F">
              <w:rPr>
                <w:rFonts w:ascii="Calibri" w:eastAsia="Times New Roman" w:hAnsi="Calibri" w:cs="Times New Roman"/>
                <w:color w:val="000000"/>
                <w:lang w:eastAsia="en-GB"/>
              </w:rPr>
              <w:t>gender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AB90A" w14:textId="77777777" w:rsidR="000463BE" w:rsidRPr="001F2D1F" w:rsidRDefault="000463BE" w:rsidP="00140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1F2D1F">
              <w:rPr>
                <w:rFonts w:ascii="Calibri" w:eastAsia="Times New Roman" w:hAnsi="Calibri" w:cs="Times New Roman"/>
                <w:color w:val="000000"/>
                <w:lang w:eastAsia="en-GB"/>
              </w:rPr>
              <w:t>cond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97D8A" w14:textId="77777777" w:rsidR="000463BE" w:rsidRPr="001F2D1F" w:rsidRDefault="000463BE" w:rsidP="00140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D1F">
              <w:rPr>
                <w:rFonts w:ascii="Calibri" w:eastAsia="Times New Roman" w:hAnsi="Calibri" w:cs="Times New Roman"/>
                <w:color w:val="000000"/>
                <w:lang w:eastAsia="en-GB"/>
              </w:rPr>
              <w:t>vac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1E6DB" w14:textId="77777777" w:rsidR="000463BE" w:rsidRPr="001F2D1F" w:rsidRDefault="000463BE" w:rsidP="00140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D1F">
              <w:rPr>
                <w:rFonts w:ascii="Symbol" w:eastAsia="Times New Roman" w:hAnsi="Symbol" w:cs="Times New Roman"/>
                <w:color w:val="000000"/>
                <w:lang w:eastAsia="en-GB"/>
              </w:rPr>
              <w:t></w:t>
            </w:r>
            <w:r w:rsidRPr="001F2D1F">
              <w:rPr>
                <w:rFonts w:eastAsia="Times New Roman" w:cs="Times New Roman"/>
                <w:color w:val="000000"/>
                <w:lang w:eastAsia="en-GB"/>
              </w:rPr>
              <w:t>²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24398" w14:textId="77777777" w:rsidR="000463BE" w:rsidRPr="001F2D1F" w:rsidRDefault="000463BE" w:rsidP="00140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1F2D1F">
              <w:rPr>
                <w:rFonts w:ascii="Calibri" w:eastAsia="Times New Roman" w:hAnsi="Calibri" w:cs="Times New Roman"/>
                <w:color w:val="000000"/>
                <w:lang w:eastAsia="en-GB"/>
              </w:rPr>
              <w:t>df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7BE23" w14:textId="77777777" w:rsidR="000463BE" w:rsidRPr="001F2D1F" w:rsidRDefault="000463BE" w:rsidP="00140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D1F">
              <w:rPr>
                <w:rFonts w:ascii="Calibri" w:eastAsia="Times New Roman" w:hAnsi="Calibri" w:cs="Times New Roman"/>
                <w:color w:val="000000"/>
                <w:lang w:eastAsia="en-GB"/>
              </w:rPr>
              <w:t>p-value</w:t>
            </w:r>
          </w:p>
        </w:tc>
      </w:tr>
      <w:tr w:rsidR="000463BE" w:rsidRPr="001F2D1F" w14:paraId="6D021786" w14:textId="77777777" w:rsidTr="00140C18">
        <w:trPr>
          <w:trHeight w:val="300"/>
        </w:trPr>
        <w:tc>
          <w:tcPr>
            <w:tcW w:w="10719" w:type="dxa"/>
            <w:gridSpan w:val="11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CBD2B" w14:textId="77777777" w:rsidR="000463BE" w:rsidRPr="001F2D1F" w:rsidRDefault="000463BE" w:rsidP="00140C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D1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ost community patients (zero-inflated Poisson regression: coefficients on log (mu) or </w:t>
            </w:r>
            <w:proofErr w:type="spellStart"/>
            <w:r w:rsidRPr="001F2D1F">
              <w:rPr>
                <w:rFonts w:ascii="Calibri" w:eastAsia="Times New Roman" w:hAnsi="Calibri" w:cs="Times New Roman"/>
                <w:color w:val="000000"/>
                <w:lang w:eastAsia="en-GB"/>
              </w:rPr>
              <w:t>logit</w:t>
            </w:r>
            <w:proofErr w:type="spellEnd"/>
            <w:r w:rsidRPr="001F2D1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cale (sigma))</w:t>
            </w:r>
            <w:r w:rsidRPr="001F2D1F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£</w:t>
            </w:r>
          </w:p>
        </w:tc>
      </w:tr>
      <w:tr w:rsidR="000463BE" w:rsidRPr="005A6B4D" w14:paraId="2C6AEC4E" w14:textId="77777777" w:rsidTr="00D7718D">
        <w:trPr>
          <w:trHeight w:val="300"/>
        </w:trPr>
        <w:tc>
          <w:tcPr>
            <w:tcW w:w="4330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44D6818" w14:textId="77777777" w:rsidR="000463BE" w:rsidRPr="005A6B4D" w:rsidRDefault="000463BE" w:rsidP="00140C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color w:val="000000"/>
                <w:lang w:eastAsia="en-GB"/>
              </w:rPr>
              <w:t>using lowest unit cost for medication:</w:t>
            </w:r>
          </w:p>
        </w:tc>
        <w:tc>
          <w:tcPr>
            <w:tcW w:w="6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F104D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color w:val="000000"/>
                <w:lang w:eastAsia="en-GB"/>
              </w:rPr>
              <w:t>mu</w:t>
            </w:r>
          </w:p>
        </w:tc>
        <w:tc>
          <w:tcPr>
            <w:tcW w:w="8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11A8F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2.29</w:t>
            </w:r>
          </w:p>
        </w:tc>
        <w:tc>
          <w:tcPr>
            <w:tcW w:w="5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4CFD1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NS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5661C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NS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B0A34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0.24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3320C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bCs/>
                <w:lang w:eastAsia="en-GB"/>
              </w:rPr>
              <w:t>-0.23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3E94D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color w:val="000000"/>
                <w:lang w:eastAsia="en-GB"/>
              </w:rPr>
              <w:t>9.63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9FB07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FFD08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</w:tr>
      <w:tr w:rsidR="000463BE" w:rsidRPr="005A6B4D" w14:paraId="0C524033" w14:textId="77777777" w:rsidTr="00D7718D">
        <w:trPr>
          <w:trHeight w:val="300"/>
        </w:trPr>
        <w:tc>
          <w:tcPr>
            <w:tcW w:w="4330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8425B" w14:textId="77777777" w:rsidR="000463BE" w:rsidRPr="005A6B4D" w:rsidRDefault="000463BE" w:rsidP="00140C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6649D" w14:textId="62192041" w:rsidR="000463BE" w:rsidRPr="005A6B4D" w:rsidRDefault="003D25B3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EC6C9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1.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CC84A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bCs/>
                <w:lang w:eastAsia="en-GB"/>
              </w:rPr>
              <w:t>-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C8C5B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17839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DCB3F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AEDA1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B06BE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E64EA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463BE" w:rsidRPr="005A6B4D" w14:paraId="75294BD4" w14:textId="77777777" w:rsidTr="00D7718D">
        <w:trPr>
          <w:trHeight w:val="300"/>
        </w:trPr>
        <w:tc>
          <w:tcPr>
            <w:tcW w:w="4330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A759A2D" w14:textId="77777777" w:rsidR="000463BE" w:rsidRPr="005A6B4D" w:rsidRDefault="000463BE" w:rsidP="00140C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color w:val="000000"/>
                <w:lang w:eastAsia="en-GB"/>
              </w:rPr>
              <w:t>excluding censored records: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88C4A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color w:val="000000"/>
                <w:lang w:eastAsia="en-GB"/>
              </w:rPr>
              <w:t>mu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AA17E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2.3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21180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63438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DFE37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E74D3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bCs/>
                <w:lang w:eastAsia="en-GB"/>
              </w:rPr>
              <w:t>-0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48B68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9.2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4FCEF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822BC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0.10</w:t>
            </w:r>
          </w:p>
        </w:tc>
      </w:tr>
      <w:tr w:rsidR="000463BE" w:rsidRPr="005A6B4D" w14:paraId="0A3B18E9" w14:textId="77777777" w:rsidTr="00D7718D">
        <w:trPr>
          <w:trHeight w:val="300"/>
        </w:trPr>
        <w:tc>
          <w:tcPr>
            <w:tcW w:w="4330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EF36F" w14:textId="77777777" w:rsidR="000463BE" w:rsidRPr="005A6B4D" w:rsidRDefault="000463BE" w:rsidP="00140C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DC710" w14:textId="4113F7EC" w:rsidR="000463BE" w:rsidRPr="005A6B4D" w:rsidRDefault="003D25B3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A6D34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1.4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C4D2A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bCs/>
                <w:lang w:eastAsia="en-GB"/>
              </w:rPr>
              <w:t>-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925F7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-0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2492D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E1206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63F61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A45DA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69F53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0463BE" w:rsidRPr="005A6B4D" w14:paraId="1563EF83" w14:textId="77777777" w:rsidTr="00D7718D">
        <w:trPr>
          <w:trHeight w:val="300"/>
        </w:trPr>
        <w:tc>
          <w:tcPr>
            <w:tcW w:w="4330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8374963" w14:textId="77777777" w:rsidR="000463BE" w:rsidRPr="005A6B4D" w:rsidRDefault="000463BE" w:rsidP="00140C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color w:val="000000"/>
                <w:lang w:eastAsia="en-GB"/>
              </w:rPr>
              <w:t>using highest unit cost for medication: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70AEC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color w:val="000000"/>
                <w:lang w:eastAsia="en-GB"/>
              </w:rPr>
              <w:t>mu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ABCCD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2.9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9DFBC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91246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F059C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bCs/>
                <w:lang w:eastAsia="en-GB"/>
              </w:rPr>
              <w:t>0.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70704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bCs/>
                <w:lang w:eastAsia="en-GB"/>
              </w:rPr>
              <w:t>-0.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4FA06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5.5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87C4A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500FE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0.23</w:t>
            </w:r>
          </w:p>
        </w:tc>
      </w:tr>
      <w:tr w:rsidR="000463BE" w:rsidRPr="005A6B4D" w14:paraId="372A9F21" w14:textId="77777777" w:rsidTr="00D7718D">
        <w:trPr>
          <w:trHeight w:val="300"/>
        </w:trPr>
        <w:tc>
          <w:tcPr>
            <w:tcW w:w="4330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822E5" w14:textId="77777777" w:rsidR="000463BE" w:rsidRPr="005A6B4D" w:rsidRDefault="000463BE" w:rsidP="00140C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F8EC6" w14:textId="42B644A0" w:rsidR="000463BE" w:rsidRPr="005A6B4D" w:rsidRDefault="003D25B3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504C5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1.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4ADF1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bCs/>
                <w:lang w:eastAsia="en-GB"/>
              </w:rPr>
              <w:t>-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1CF1D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38033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9F740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F1A1B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95F11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0E053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0463BE" w:rsidRPr="005A6B4D" w14:paraId="10CFBCFC" w14:textId="77777777" w:rsidTr="00D7718D">
        <w:trPr>
          <w:trHeight w:val="300"/>
        </w:trPr>
        <w:tc>
          <w:tcPr>
            <w:tcW w:w="4330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92779B2" w14:textId="6CE4B7BA" w:rsidR="000463BE" w:rsidRPr="005A6B4D" w:rsidRDefault="000463BE" w:rsidP="00CE45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color w:val="000000"/>
                <w:lang w:eastAsia="en-GB"/>
              </w:rPr>
              <w:t>excluding censored records</w:t>
            </w:r>
            <w:r w:rsidRPr="005A6B4D">
              <w:rPr>
                <w:rFonts w:ascii="Calibri" w:eastAsia="Times New Roman" w:hAnsi="Calibri" w:cs="Times New Roman"/>
                <w:lang w:eastAsia="en-GB"/>
              </w:rPr>
              <w:t>: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49127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color w:val="000000"/>
                <w:lang w:eastAsia="en-GB"/>
              </w:rPr>
              <w:t>mu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19028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3.0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44CA3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CD797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7958C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bCs/>
                <w:lang w:eastAsia="en-GB"/>
              </w:rPr>
              <w:t>0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0DF98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bCs/>
                <w:lang w:eastAsia="en-GB"/>
              </w:rPr>
              <w:t>-0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EABDA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color w:val="000000"/>
                <w:lang w:eastAsia="en-GB"/>
              </w:rPr>
              <w:t>6.7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397AC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E7448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</w:tr>
      <w:tr w:rsidR="000463BE" w:rsidRPr="005A6B4D" w14:paraId="32EE4692" w14:textId="77777777" w:rsidTr="00D7718D">
        <w:trPr>
          <w:trHeight w:val="300"/>
        </w:trPr>
        <w:tc>
          <w:tcPr>
            <w:tcW w:w="4330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C91C653" w14:textId="77777777" w:rsidR="000463BE" w:rsidRPr="005A6B4D" w:rsidRDefault="000463BE" w:rsidP="00140C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F720929" w14:textId="1DCC0E0A" w:rsidR="000463BE" w:rsidRPr="005A6B4D" w:rsidRDefault="003D25B3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4D64DC6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1.45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C7283A4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bCs/>
                <w:lang w:eastAsia="en-GB"/>
              </w:rPr>
              <w:t>-0.0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030F4D6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-0.3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12D6972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632FAA1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CC5BF84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950FA4E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29F4387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463BE" w:rsidRPr="005A6B4D" w14:paraId="193616A0" w14:textId="77777777" w:rsidTr="00140C18">
        <w:trPr>
          <w:trHeight w:val="300"/>
        </w:trPr>
        <w:tc>
          <w:tcPr>
            <w:tcW w:w="9302" w:type="dxa"/>
            <w:gridSpan w:val="9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A160F2D" w14:textId="77777777" w:rsidR="000463BE" w:rsidRPr="005A6B4D" w:rsidRDefault="000463BE" w:rsidP="00140C18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Cost ambulatory care (gamma regression: coefficients on inverse scale)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134C6" w14:textId="77777777" w:rsidR="000463BE" w:rsidRPr="005A6B4D" w:rsidRDefault="000463BE" w:rsidP="00140C18">
            <w:pPr>
              <w:spacing w:after="0" w:line="240" w:lineRule="auto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25A7C" w14:textId="77777777" w:rsidR="000463BE" w:rsidRPr="005A6B4D" w:rsidRDefault="000463BE" w:rsidP="00140C18">
            <w:pPr>
              <w:spacing w:after="0" w:line="240" w:lineRule="auto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</w:p>
        </w:tc>
      </w:tr>
      <w:tr w:rsidR="000463BE" w:rsidRPr="005A6B4D" w14:paraId="63F378B1" w14:textId="77777777" w:rsidTr="00D7718D">
        <w:trPr>
          <w:trHeight w:val="300"/>
        </w:trPr>
        <w:tc>
          <w:tcPr>
            <w:tcW w:w="433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EA7DB" w14:textId="77777777" w:rsidR="000463BE" w:rsidRPr="005A6B4D" w:rsidRDefault="000463BE" w:rsidP="00140C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color w:val="000000"/>
                <w:lang w:eastAsia="en-GB"/>
              </w:rPr>
              <w:t>using lowest unit cost for medication:</w:t>
            </w:r>
          </w:p>
        </w:tc>
        <w:tc>
          <w:tcPr>
            <w:tcW w:w="6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A4B16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8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F4C42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0.019</w:t>
            </w:r>
          </w:p>
        </w:tc>
        <w:tc>
          <w:tcPr>
            <w:tcW w:w="5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D3B78" w14:textId="1FC517AA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3</w:t>
            </w:r>
            <w:r w:rsidR="00E85A2C" w:rsidRPr="005A6B4D">
              <w:rPr>
                <w:rFonts w:ascii="Calibri" w:eastAsia="Times New Roman" w:hAnsi="Calibri" w:cs="Times New Roman"/>
                <w:lang w:eastAsia="en-GB"/>
              </w:rPr>
              <w:t>e-</w:t>
            </w:r>
            <w:r w:rsidRPr="005A6B4D">
              <w:rPr>
                <w:rFonts w:ascii="Calibri" w:eastAsia="Times New Roman" w:hAnsi="Calibri" w:cs="Times New Roman"/>
                <w:lang w:eastAsia="en-GB"/>
              </w:rPr>
              <w:t>5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F4CFA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NS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8D941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bCs/>
                <w:lang w:eastAsia="en-GB"/>
              </w:rPr>
              <w:t>-0.005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36290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NS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900E2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2.79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3BE63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B9F19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0.25</w:t>
            </w:r>
          </w:p>
        </w:tc>
      </w:tr>
      <w:tr w:rsidR="000463BE" w:rsidRPr="005A6B4D" w14:paraId="7873442E" w14:textId="77777777" w:rsidTr="00D7718D">
        <w:trPr>
          <w:trHeight w:val="300"/>
        </w:trPr>
        <w:tc>
          <w:tcPr>
            <w:tcW w:w="4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A0CC0" w14:textId="77777777" w:rsidR="000463BE" w:rsidRPr="005A6B4D" w:rsidRDefault="000463BE" w:rsidP="00140C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color w:val="000000"/>
                <w:lang w:eastAsia="en-GB"/>
              </w:rPr>
              <w:t>excluding censored records: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7CB30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AB513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0.02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15C11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5BA91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2FD9B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bCs/>
                <w:lang w:eastAsia="en-GB"/>
              </w:rPr>
              <w:t>-0.0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7EE3C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B6637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3.3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D0D8B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D64DC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0.34</w:t>
            </w:r>
          </w:p>
        </w:tc>
      </w:tr>
      <w:tr w:rsidR="000463BE" w:rsidRPr="005A6B4D" w14:paraId="5FF713C6" w14:textId="77777777" w:rsidTr="00D7718D">
        <w:trPr>
          <w:trHeight w:val="300"/>
        </w:trPr>
        <w:tc>
          <w:tcPr>
            <w:tcW w:w="4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B8714" w14:textId="77777777" w:rsidR="000463BE" w:rsidRPr="005A6B4D" w:rsidRDefault="000463BE" w:rsidP="00140C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excluding outpatient records: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9F989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6CC92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0.01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2C1AD" w14:textId="546B8A86" w:rsidR="000463BE" w:rsidRPr="005A6B4D" w:rsidRDefault="00E85A2C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3e-</w:t>
            </w:r>
            <w:r w:rsidR="000463BE" w:rsidRPr="005A6B4D">
              <w:rPr>
                <w:rFonts w:ascii="Calibri" w:eastAsia="Times New Roman" w:hAnsi="Calibri" w:cs="Times New Roman"/>
                <w:lang w:eastAsia="en-GB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CCC02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B517B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bCs/>
                <w:lang w:eastAsia="en-GB"/>
              </w:rPr>
              <w:t>-0.0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18C9D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C2DF7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3.0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C28C8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56883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0.22</w:t>
            </w:r>
          </w:p>
        </w:tc>
      </w:tr>
      <w:tr w:rsidR="000463BE" w:rsidRPr="005A6B4D" w14:paraId="0783D988" w14:textId="77777777" w:rsidTr="00D7718D">
        <w:trPr>
          <w:trHeight w:val="300"/>
        </w:trPr>
        <w:tc>
          <w:tcPr>
            <w:tcW w:w="4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BE76E3" w14:textId="77777777" w:rsidR="000463BE" w:rsidRPr="005A6B4D" w:rsidRDefault="000463BE" w:rsidP="00140C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flu patients only: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E3A1C8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C23BC9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hAnsi="Calibri"/>
              </w:rPr>
              <w:t>0.02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7C8ED2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hAnsi="Calibri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7FF16C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hAnsi="Calibri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5D7BB3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GB"/>
              </w:rPr>
            </w:pPr>
            <w:r w:rsidRPr="005A6B4D">
              <w:rPr>
                <w:rFonts w:ascii="Calibri" w:hAnsi="Calibri"/>
                <w:bCs/>
              </w:rPr>
              <w:t>-0.0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5F5619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hAnsi="Calibri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76CF48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hAnsi="Calibri"/>
              </w:rPr>
              <w:t>0.9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FABA99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hAnsi="Calibri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D55754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hAnsi="Calibri"/>
              </w:rPr>
              <w:t>0.81</w:t>
            </w:r>
          </w:p>
        </w:tc>
      </w:tr>
      <w:tr w:rsidR="000463BE" w:rsidRPr="005A6B4D" w14:paraId="69F6E04C" w14:textId="77777777" w:rsidTr="00D7718D">
        <w:trPr>
          <w:trHeight w:val="300"/>
        </w:trPr>
        <w:tc>
          <w:tcPr>
            <w:tcW w:w="4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CE9BB" w14:textId="77777777" w:rsidR="000463BE" w:rsidRPr="005A6B4D" w:rsidRDefault="000463BE" w:rsidP="00140C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color w:val="000000"/>
                <w:lang w:eastAsia="en-GB"/>
              </w:rPr>
              <w:t>using highest unit cost for medication: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F9509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5358A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0.01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3BC9C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77F79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1ED6B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bCs/>
                <w:lang w:eastAsia="en-GB"/>
              </w:rPr>
              <w:t>-0.0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DFF01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CC119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5.8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8C01C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EDED1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0.12</w:t>
            </w:r>
          </w:p>
        </w:tc>
      </w:tr>
      <w:tr w:rsidR="000463BE" w:rsidRPr="005A6B4D" w14:paraId="10BF778C" w14:textId="77777777" w:rsidTr="00D7718D">
        <w:trPr>
          <w:trHeight w:val="300"/>
        </w:trPr>
        <w:tc>
          <w:tcPr>
            <w:tcW w:w="4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7C4C9" w14:textId="77777777" w:rsidR="000463BE" w:rsidRPr="005A6B4D" w:rsidRDefault="000463BE" w:rsidP="00140C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color w:val="000000"/>
                <w:lang w:eastAsia="en-GB"/>
              </w:rPr>
              <w:t>excluding censored records: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5328E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13BC4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0.01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EA14C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ECB4E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A6259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bCs/>
                <w:lang w:eastAsia="en-GB"/>
              </w:rPr>
              <w:t>-0.0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BE9A4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F1569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2.6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55F60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88DA9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0.44</w:t>
            </w:r>
          </w:p>
        </w:tc>
      </w:tr>
      <w:tr w:rsidR="000463BE" w:rsidRPr="005A6B4D" w14:paraId="41642079" w14:textId="77777777" w:rsidTr="00D7718D">
        <w:trPr>
          <w:trHeight w:val="300"/>
        </w:trPr>
        <w:tc>
          <w:tcPr>
            <w:tcW w:w="4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9DFBF" w14:textId="77777777" w:rsidR="000463BE" w:rsidRPr="005A6B4D" w:rsidRDefault="000463BE" w:rsidP="00140C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excluding outpatient records: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96A78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64D65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0.01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3E053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1B8AE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6AD99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bCs/>
                <w:lang w:eastAsia="en-GB"/>
              </w:rPr>
              <w:t>-0.0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E9DE0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B654D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6.3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A2D63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C16D1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0.10</w:t>
            </w:r>
          </w:p>
        </w:tc>
      </w:tr>
      <w:tr w:rsidR="000463BE" w:rsidRPr="005A6B4D" w14:paraId="4667C56A" w14:textId="77777777" w:rsidTr="00D7718D">
        <w:trPr>
          <w:trHeight w:val="300"/>
        </w:trPr>
        <w:tc>
          <w:tcPr>
            <w:tcW w:w="43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93EA5EA" w14:textId="77777777" w:rsidR="000463BE" w:rsidRPr="005A6B4D" w:rsidRDefault="000463BE" w:rsidP="00140C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flu patients only:</w:t>
            </w:r>
          </w:p>
        </w:tc>
        <w:tc>
          <w:tcPr>
            <w:tcW w:w="69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36FC153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1585349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hAnsi="Calibri"/>
              </w:rPr>
              <w:t>0.016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47FF1F6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hAnsi="Calibri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B722710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hAnsi="Calibri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551493C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GB"/>
              </w:rPr>
            </w:pPr>
            <w:r w:rsidRPr="005A6B4D">
              <w:rPr>
                <w:rFonts w:ascii="Calibri" w:hAnsi="Calibri"/>
                <w:bCs/>
              </w:rPr>
              <w:t>-0.00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A735406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hAnsi="Calibri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56B19C3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hAnsi="Calibri"/>
              </w:rPr>
              <w:t>1.60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8C80E6D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hAnsi="Calibri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DDE5B78" w14:textId="77777777" w:rsidR="000463BE" w:rsidRPr="005A6B4D" w:rsidRDefault="000463B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hAnsi="Calibri"/>
              </w:rPr>
              <w:t>0.66</w:t>
            </w:r>
          </w:p>
        </w:tc>
      </w:tr>
      <w:tr w:rsidR="006A2062" w:rsidRPr="005A6B4D" w14:paraId="1A63008D" w14:textId="77777777" w:rsidTr="00140C18">
        <w:trPr>
          <w:trHeight w:val="300"/>
        </w:trPr>
        <w:tc>
          <w:tcPr>
            <w:tcW w:w="9585" w:type="dxa"/>
            <w:gridSpan w:val="10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23E9B" w14:textId="77777777" w:rsidR="006A2062" w:rsidRPr="005A6B4D" w:rsidRDefault="006A2062" w:rsidP="00140C18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Quality-of-life community patients (normal regression, written responses only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8A65C" w14:textId="77777777" w:rsidR="006A2062" w:rsidRPr="005A6B4D" w:rsidRDefault="006A2062" w:rsidP="00140C18">
            <w:pPr>
              <w:spacing w:after="0" w:line="240" w:lineRule="auto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</w:p>
        </w:tc>
      </w:tr>
      <w:tr w:rsidR="006A2062" w:rsidRPr="005A6B4D" w14:paraId="6BC147C1" w14:textId="77777777" w:rsidTr="00D7718D">
        <w:trPr>
          <w:trHeight w:val="300"/>
        </w:trPr>
        <w:tc>
          <w:tcPr>
            <w:tcW w:w="433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CEA1" w14:textId="77777777" w:rsidR="006A2062" w:rsidRPr="005A6B4D" w:rsidRDefault="006A2062" w:rsidP="00140C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lastRenderedPageBreak/>
              <w:t>quality-of-life score:</w:t>
            </w:r>
          </w:p>
        </w:tc>
        <w:tc>
          <w:tcPr>
            <w:tcW w:w="6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BD32D" w14:textId="77777777" w:rsidR="006A2062" w:rsidRPr="005A6B4D" w:rsidRDefault="006A2062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8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13346" w14:textId="77777777" w:rsidR="006A2062" w:rsidRPr="005A6B4D" w:rsidRDefault="006A2062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0.7</w:t>
            </w:r>
          </w:p>
        </w:tc>
        <w:tc>
          <w:tcPr>
            <w:tcW w:w="5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8DAAC" w14:textId="77777777" w:rsidR="006A2062" w:rsidRPr="005A6B4D" w:rsidRDefault="006A2062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NS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9D4F3" w14:textId="77777777" w:rsidR="006A2062" w:rsidRPr="005A6B4D" w:rsidRDefault="006A2062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NS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B274C" w14:textId="77777777" w:rsidR="006A2062" w:rsidRPr="005A6B4D" w:rsidRDefault="006A2062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bCs/>
                <w:lang w:eastAsia="en-GB"/>
              </w:rPr>
              <w:t>-0.06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F7137" w14:textId="77777777" w:rsidR="006A2062" w:rsidRPr="005A6B4D" w:rsidRDefault="006A2062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bCs/>
                <w:lang w:eastAsia="en-GB"/>
              </w:rPr>
              <w:t>0.03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72651" w14:textId="77777777" w:rsidR="006A2062" w:rsidRPr="005A6B4D" w:rsidRDefault="006A2062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1.73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5DB60" w14:textId="77777777" w:rsidR="006A2062" w:rsidRPr="005A6B4D" w:rsidRDefault="006A2062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DC591" w14:textId="77777777" w:rsidR="006A2062" w:rsidRPr="005A6B4D" w:rsidRDefault="006A2062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0.42</w:t>
            </w:r>
          </w:p>
        </w:tc>
      </w:tr>
      <w:tr w:rsidR="006A2062" w:rsidRPr="005A6B4D" w14:paraId="55E3ECC9" w14:textId="77777777" w:rsidTr="00D7718D">
        <w:trPr>
          <w:trHeight w:val="300"/>
        </w:trPr>
        <w:tc>
          <w:tcPr>
            <w:tcW w:w="43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AAF85" w14:textId="77777777" w:rsidR="006A2062" w:rsidRPr="005A6B4D" w:rsidRDefault="006A2062" w:rsidP="00140C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excluding censored records:</w:t>
            </w:r>
          </w:p>
        </w:tc>
        <w:tc>
          <w:tcPr>
            <w:tcW w:w="6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65C7D9F" w14:textId="77777777" w:rsidR="006A2062" w:rsidRPr="005A6B4D" w:rsidRDefault="006A2062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54C23CA" w14:textId="77777777" w:rsidR="006A2062" w:rsidRPr="005A6B4D" w:rsidRDefault="006A2062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0.7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505CCEE" w14:textId="77777777" w:rsidR="006A2062" w:rsidRPr="005A6B4D" w:rsidRDefault="006A2062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A93AA6B" w14:textId="77777777" w:rsidR="006A2062" w:rsidRPr="005A6B4D" w:rsidRDefault="006A2062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DFD8A2F" w14:textId="77777777" w:rsidR="006A2062" w:rsidRPr="005A6B4D" w:rsidRDefault="006A2062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bCs/>
                <w:lang w:eastAsia="en-GB"/>
              </w:rPr>
              <w:t>-0.0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2AB1993" w14:textId="77777777" w:rsidR="006A2062" w:rsidRPr="005A6B4D" w:rsidRDefault="006A2062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bCs/>
                <w:lang w:eastAsia="en-GB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900D079" w14:textId="77777777" w:rsidR="006A2062" w:rsidRPr="005A6B4D" w:rsidRDefault="006A2062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0.08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F4ABB61" w14:textId="77777777" w:rsidR="006A2062" w:rsidRPr="005A6B4D" w:rsidRDefault="006A2062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10347BC" w14:textId="77777777" w:rsidR="006A2062" w:rsidRPr="005A6B4D" w:rsidRDefault="006A2062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0.96</w:t>
            </w:r>
          </w:p>
        </w:tc>
      </w:tr>
      <w:tr w:rsidR="006A2062" w:rsidRPr="005A6B4D" w14:paraId="43DC441B" w14:textId="77777777" w:rsidTr="00140C18">
        <w:trPr>
          <w:trHeight w:val="300"/>
        </w:trPr>
        <w:tc>
          <w:tcPr>
            <w:tcW w:w="9585" w:type="dxa"/>
            <w:gridSpan w:val="10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FADAB" w14:textId="77777777" w:rsidR="006A2062" w:rsidRPr="005A6B4D" w:rsidRDefault="006A2062" w:rsidP="00140C18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Quality-of-life  ambulatory care (normal regression, written responses only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3A03" w14:textId="77777777" w:rsidR="006A2062" w:rsidRPr="005A6B4D" w:rsidRDefault="006A2062" w:rsidP="00140C18">
            <w:pPr>
              <w:spacing w:after="0" w:line="240" w:lineRule="auto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</w:p>
        </w:tc>
      </w:tr>
      <w:tr w:rsidR="006A2062" w:rsidRPr="005A6B4D" w14:paraId="737103F6" w14:textId="77777777" w:rsidTr="00D7718D">
        <w:trPr>
          <w:trHeight w:val="300"/>
        </w:trPr>
        <w:tc>
          <w:tcPr>
            <w:tcW w:w="433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D906E" w14:textId="77777777" w:rsidR="006A2062" w:rsidRPr="005A6B4D" w:rsidRDefault="006A2062" w:rsidP="00140C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quality-of-life score:</w:t>
            </w:r>
          </w:p>
        </w:tc>
        <w:tc>
          <w:tcPr>
            <w:tcW w:w="6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AB6E3" w14:textId="77777777" w:rsidR="006A2062" w:rsidRPr="005A6B4D" w:rsidRDefault="006A2062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8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6DDBC" w14:textId="77777777" w:rsidR="006A2062" w:rsidRPr="005A6B4D" w:rsidRDefault="006A2062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0.68</w:t>
            </w:r>
          </w:p>
        </w:tc>
        <w:tc>
          <w:tcPr>
            <w:tcW w:w="5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542C7" w14:textId="77777777" w:rsidR="006A2062" w:rsidRPr="005A6B4D" w:rsidRDefault="006A2062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NS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F78BA" w14:textId="77777777" w:rsidR="006A2062" w:rsidRPr="005A6B4D" w:rsidRDefault="006A2062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NS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74665" w14:textId="77777777" w:rsidR="006A2062" w:rsidRPr="005A6B4D" w:rsidRDefault="006A2062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bCs/>
                <w:lang w:eastAsia="en-GB"/>
              </w:rPr>
              <w:t>NS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46DD5" w14:textId="77777777" w:rsidR="006A2062" w:rsidRPr="005A6B4D" w:rsidRDefault="006A2062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NS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62F64" w14:textId="77777777" w:rsidR="006A2062" w:rsidRPr="005A6B4D" w:rsidRDefault="006A2062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4.90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4CCD8" w14:textId="77777777" w:rsidR="006A2062" w:rsidRPr="005A6B4D" w:rsidRDefault="006A2062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3592D" w14:textId="77777777" w:rsidR="006A2062" w:rsidRPr="005A6B4D" w:rsidRDefault="006A2062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0.30</w:t>
            </w:r>
          </w:p>
        </w:tc>
      </w:tr>
      <w:tr w:rsidR="006A2062" w:rsidRPr="005A6B4D" w14:paraId="16E074B7" w14:textId="77777777" w:rsidTr="00D7718D">
        <w:trPr>
          <w:trHeight w:val="300"/>
        </w:trPr>
        <w:tc>
          <w:tcPr>
            <w:tcW w:w="43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1B1F4CB" w14:textId="77777777" w:rsidR="006A2062" w:rsidRPr="005A6B4D" w:rsidRDefault="006A2062" w:rsidP="00140C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color w:val="000000"/>
                <w:lang w:eastAsia="en-GB"/>
              </w:rPr>
              <w:t>excluding censored records:</w:t>
            </w:r>
          </w:p>
        </w:tc>
        <w:tc>
          <w:tcPr>
            <w:tcW w:w="6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308F679" w14:textId="77777777" w:rsidR="006A2062" w:rsidRPr="005A6B4D" w:rsidRDefault="006A2062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9E45AEB" w14:textId="77777777" w:rsidR="006A2062" w:rsidRPr="005A6B4D" w:rsidRDefault="006A2062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0.69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880D6D7" w14:textId="77777777" w:rsidR="006A2062" w:rsidRPr="005A6B4D" w:rsidRDefault="006A2062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1BEDE7C" w14:textId="77777777" w:rsidR="006A2062" w:rsidRPr="005A6B4D" w:rsidRDefault="006A2062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269EF7F" w14:textId="77777777" w:rsidR="006A2062" w:rsidRPr="005A6B4D" w:rsidRDefault="006A2062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bCs/>
                <w:lang w:eastAsia="en-GB"/>
              </w:rPr>
              <w:t>-0.0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515BAAC" w14:textId="77777777" w:rsidR="006A2062" w:rsidRPr="005A6B4D" w:rsidRDefault="006A2062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DA722A9" w14:textId="77777777" w:rsidR="006A2062" w:rsidRPr="005A6B4D" w:rsidRDefault="006A2062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3.4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FE9A6DB" w14:textId="77777777" w:rsidR="006A2062" w:rsidRPr="005A6B4D" w:rsidRDefault="006A2062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1B2E3F9" w14:textId="77777777" w:rsidR="006A2062" w:rsidRPr="005A6B4D" w:rsidRDefault="006A2062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0.33</w:t>
            </w:r>
          </w:p>
        </w:tc>
      </w:tr>
      <w:tr w:rsidR="006A2062" w:rsidRPr="005A6B4D" w14:paraId="07B55311" w14:textId="77777777" w:rsidTr="00D7718D">
        <w:trPr>
          <w:trHeight w:val="300"/>
        </w:trPr>
        <w:tc>
          <w:tcPr>
            <w:tcW w:w="43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BEA5F3B" w14:textId="77777777" w:rsidR="006A2062" w:rsidRPr="005A6B4D" w:rsidRDefault="006A2062" w:rsidP="00140C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excluding outpatient records:</w:t>
            </w:r>
          </w:p>
        </w:tc>
        <w:tc>
          <w:tcPr>
            <w:tcW w:w="6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954309A" w14:textId="77777777" w:rsidR="006A2062" w:rsidRPr="005A6B4D" w:rsidRDefault="006A2062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DD95971" w14:textId="77777777" w:rsidR="006A2062" w:rsidRPr="005A6B4D" w:rsidRDefault="006A2062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color w:val="000000"/>
                <w:lang w:eastAsia="en-GB"/>
              </w:rPr>
              <w:t>0.69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6490131" w14:textId="77777777" w:rsidR="006A2062" w:rsidRPr="005A6B4D" w:rsidRDefault="006A2062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9BF9709" w14:textId="77777777" w:rsidR="006A2062" w:rsidRPr="005A6B4D" w:rsidRDefault="006A2062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611ECC4" w14:textId="77777777" w:rsidR="006A2062" w:rsidRPr="005A6B4D" w:rsidRDefault="006A2062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-0.0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8B4F364" w14:textId="77777777" w:rsidR="006A2062" w:rsidRPr="005A6B4D" w:rsidRDefault="006A2062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0EA3B84" w14:textId="77777777" w:rsidR="006A2062" w:rsidRPr="005A6B4D" w:rsidRDefault="006A2062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color w:val="000000"/>
                <w:lang w:eastAsia="en-GB"/>
              </w:rPr>
              <w:t>1.75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4F9F7EB" w14:textId="77777777" w:rsidR="006A2062" w:rsidRPr="005A6B4D" w:rsidRDefault="006A2062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4A8B85A" w14:textId="77777777" w:rsidR="006A2062" w:rsidRPr="005A6B4D" w:rsidRDefault="006A2062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color w:val="000000"/>
                <w:lang w:eastAsia="en-GB"/>
              </w:rPr>
              <w:t>0.63</w:t>
            </w:r>
          </w:p>
        </w:tc>
      </w:tr>
      <w:tr w:rsidR="006A2062" w:rsidRPr="005A6B4D" w14:paraId="765CE823" w14:textId="77777777" w:rsidTr="00D7718D">
        <w:trPr>
          <w:trHeight w:val="300"/>
        </w:trPr>
        <w:tc>
          <w:tcPr>
            <w:tcW w:w="43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2406082" w14:textId="77777777" w:rsidR="006A2062" w:rsidRPr="005A6B4D" w:rsidRDefault="006A2062" w:rsidP="00140C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flu patients only:</w:t>
            </w:r>
          </w:p>
        </w:tc>
        <w:tc>
          <w:tcPr>
            <w:tcW w:w="69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AC330F3" w14:textId="77777777" w:rsidR="006A2062" w:rsidRPr="005A6B4D" w:rsidRDefault="006A2062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D3985F5" w14:textId="77777777" w:rsidR="006A2062" w:rsidRPr="005A6B4D" w:rsidRDefault="006A2062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A6B4D">
              <w:rPr>
                <w:rFonts w:ascii="Calibri" w:hAnsi="Calibri"/>
                <w:color w:val="000000"/>
              </w:rPr>
              <w:t>0.68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2D5043D" w14:textId="77777777" w:rsidR="006A2062" w:rsidRPr="005A6B4D" w:rsidRDefault="006A2062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A6B4D">
              <w:rPr>
                <w:rFonts w:ascii="Calibri" w:hAnsi="Calibri"/>
                <w:color w:val="000000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11051EE" w14:textId="77777777" w:rsidR="006A2062" w:rsidRPr="005A6B4D" w:rsidRDefault="006A2062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hAnsi="Calibri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A23F306" w14:textId="77777777" w:rsidR="006A2062" w:rsidRPr="005A6B4D" w:rsidRDefault="006A2062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vertAlign w:val="superscript"/>
                <w:lang w:eastAsia="en-GB"/>
              </w:rPr>
            </w:pPr>
            <w:r w:rsidRPr="005A6B4D">
              <w:rPr>
                <w:rFonts w:ascii="Calibri" w:hAnsi="Calibri"/>
                <w:bCs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02F05AB" w14:textId="77777777" w:rsidR="006A2062" w:rsidRPr="005A6B4D" w:rsidRDefault="006A2062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hAnsi="Calibri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6F95ED2" w14:textId="77777777" w:rsidR="006A2062" w:rsidRPr="005A6B4D" w:rsidRDefault="006A2062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A6B4D">
              <w:rPr>
                <w:rFonts w:ascii="Calibri" w:hAnsi="Calibri"/>
                <w:color w:val="000000"/>
              </w:rPr>
              <w:t>4.45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7B74EC5" w14:textId="77777777" w:rsidR="006A2062" w:rsidRPr="005A6B4D" w:rsidRDefault="006A2062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A6B4D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E55A30C" w14:textId="77777777" w:rsidR="006A2062" w:rsidRPr="005A6B4D" w:rsidRDefault="006A2062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A6B4D">
              <w:rPr>
                <w:rFonts w:ascii="Calibri" w:hAnsi="Calibri"/>
                <w:color w:val="000000"/>
              </w:rPr>
              <w:t>0.35</w:t>
            </w:r>
          </w:p>
        </w:tc>
      </w:tr>
      <w:tr w:rsidR="006A2062" w:rsidRPr="005A6B4D" w14:paraId="0F7FA458" w14:textId="77777777" w:rsidTr="00140C18">
        <w:trPr>
          <w:trHeight w:val="300"/>
        </w:trPr>
        <w:tc>
          <w:tcPr>
            <w:tcW w:w="9585" w:type="dxa"/>
            <w:gridSpan w:val="10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1D723" w14:textId="60154EE6" w:rsidR="006A2062" w:rsidRPr="005A6B4D" w:rsidRDefault="006A2062" w:rsidP="00B77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Quality-Adjusted Life-Years lost community patients (beta regression</w:t>
            </w:r>
            <w:r w:rsidR="00CB05AC" w:rsidRPr="005A6B4D">
              <w:rPr>
                <w:rFonts w:ascii="Calibri" w:eastAsia="Times New Roman" w:hAnsi="Calibri" w:cs="Times New Roman"/>
                <w:lang w:eastAsia="en-GB"/>
              </w:rPr>
              <w:t xml:space="preserve"> (mu)</w:t>
            </w:r>
            <w:r w:rsidR="00571BEA" w:rsidRPr="005A6B4D">
              <w:rPr>
                <w:rFonts w:ascii="Calibri" w:eastAsia="Times New Roman" w:hAnsi="Calibri" w:cs="Times New Roman"/>
                <w:lang w:eastAsia="en-GB"/>
              </w:rPr>
              <w:t xml:space="preserve"> </w:t>
            </w:r>
            <w:r w:rsidR="00AC692D" w:rsidRPr="005A6B4D">
              <w:rPr>
                <w:rFonts w:ascii="Calibri" w:eastAsia="Times New Roman" w:hAnsi="Calibri" w:cs="Times New Roman"/>
                <w:lang w:eastAsia="en-GB"/>
              </w:rPr>
              <w:t>with dispersion</w:t>
            </w:r>
            <w:r w:rsidR="00CB05AC" w:rsidRPr="005A6B4D">
              <w:rPr>
                <w:rFonts w:ascii="Calibri" w:eastAsia="Times New Roman" w:hAnsi="Calibri" w:cs="Times New Roman"/>
                <w:lang w:eastAsia="en-GB"/>
              </w:rPr>
              <w:t xml:space="preserve"> (sigma)</w:t>
            </w:r>
            <w:r w:rsidR="00B77DA3" w:rsidRPr="005A6B4D">
              <w:rPr>
                <w:rFonts w:ascii="Calibri" w:eastAsia="Times New Roman" w:hAnsi="Calibri" w:cs="Times New Roman"/>
                <w:lang w:eastAsia="en-GB"/>
              </w:rPr>
              <w:t xml:space="preserve">: coefficients on </w:t>
            </w:r>
            <w:r w:rsidR="003C1BCC" w:rsidRPr="005A6B4D">
              <w:rPr>
                <w:rFonts w:ascii="Calibri" w:eastAsia="Times New Roman" w:hAnsi="Calibri" w:cs="Times New Roman"/>
                <w:lang w:eastAsia="en-GB"/>
              </w:rPr>
              <w:t>identity (</w:t>
            </w:r>
            <w:r w:rsidR="00B77DA3" w:rsidRPr="005A6B4D">
              <w:rPr>
                <w:rFonts w:ascii="Calibri" w:eastAsia="Times New Roman" w:hAnsi="Calibri" w:cs="Times New Roman"/>
                <w:lang w:eastAsia="en-GB"/>
              </w:rPr>
              <w:t>mu) or log (sigma) scale</w:t>
            </w:r>
            <w:r w:rsidRPr="005A6B4D">
              <w:rPr>
                <w:rFonts w:ascii="Calibri" w:eastAsia="Times New Roman" w:hAnsi="Calibri" w:cs="Times New Roman"/>
                <w:lang w:eastAsia="en-GB"/>
              </w:rPr>
              <w:t>, written responses only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71EA7" w14:textId="77777777" w:rsidR="006A2062" w:rsidRPr="005A6B4D" w:rsidRDefault="006A2062" w:rsidP="00140C18">
            <w:pPr>
              <w:spacing w:after="0" w:line="240" w:lineRule="auto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</w:p>
        </w:tc>
      </w:tr>
      <w:tr w:rsidR="006A2062" w:rsidRPr="005A6B4D" w14:paraId="12459B5C" w14:textId="77777777" w:rsidTr="00D7718D">
        <w:trPr>
          <w:trHeight w:val="300"/>
        </w:trPr>
        <w:tc>
          <w:tcPr>
            <w:tcW w:w="433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075DF" w14:textId="3B5CF281" w:rsidR="006A2062" w:rsidRPr="005A6B4D" w:rsidRDefault="006A2062" w:rsidP="00D771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Quality-Adjusted Life-Years lost:</w:t>
            </w:r>
          </w:p>
        </w:tc>
        <w:tc>
          <w:tcPr>
            <w:tcW w:w="6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6C4CE" w14:textId="7948630D" w:rsidR="006A2062" w:rsidRPr="005A6B4D" w:rsidRDefault="006A2062" w:rsidP="00D771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mu</w:t>
            </w:r>
          </w:p>
        </w:tc>
        <w:tc>
          <w:tcPr>
            <w:tcW w:w="8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BF8CFAD" w14:textId="52C403BE" w:rsidR="006A2062" w:rsidRPr="005A6B4D" w:rsidRDefault="006A2062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0.0045</w:t>
            </w:r>
          </w:p>
        </w:tc>
        <w:tc>
          <w:tcPr>
            <w:tcW w:w="5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3440C92" w14:textId="44D06465" w:rsidR="006A2062" w:rsidRPr="005A6B4D" w:rsidRDefault="006A2062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NS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4A30606" w14:textId="09A83E67" w:rsidR="006A2062" w:rsidRPr="005A6B4D" w:rsidRDefault="006A2062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NS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D2AC481" w14:textId="0C192E70" w:rsidR="006A2062" w:rsidRPr="005A6B4D" w:rsidRDefault="006A2062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bCs/>
                <w:lang w:eastAsia="en-GB"/>
              </w:rPr>
              <w:t>0.0014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CC18F22" w14:textId="2D58161E" w:rsidR="006A2062" w:rsidRPr="005A6B4D" w:rsidRDefault="006A2062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bCs/>
                <w:lang w:eastAsia="en-GB"/>
              </w:rPr>
              <w:t>NS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89CF85F" w14:textId="42DCB03A" w:rsidR="006A2062" w:rsidRPr="005A6B4D" w:rsidRDefault="004E132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1.51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8F13971" w14:textId="11534722" w:rsidR="006A2062" w:rsidRPr="005A6B4D" w:rsidRDefault="004E132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9357139" w14:textId="276188D9" w:rsidR="006A2062" w:rsidRPr="005A6B4D" w:rsidRDefault="004E132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0.82</w:t>
            </w:r>
          </w:p>
        </w:tc>
      </w:tr>
      <w:tr w:rsidR="006A2062" w:rsidRPr="005A6B4D" w14:paraId="7CDF44EE" w14:textId="77777777" w:rsidTr="00D7718D">
        <w:trPr>
          <w:trHeight w:val="300"/>
        </w:trPr>
        <w:tc>
          <w:tcPr>
            <w:tcW w:w="43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497E450" w14:textId="77777777" w:rsidR="006A2062" w:rsidRPr="005A6B4D" w:rsidRDefault="006A2062" w:rsidP="00D771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69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21E886F" w14:textId="1C6466AF" w:rsidR="006A2062" w:rsidRPr="005A6B4D" w:rsidRDefault="006A2062" w:rsidP="00D771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sigma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864ED14" w14:textId="63CBB643" w:rsidR="006A2062" w:rsidRPr="005A6B4D" w:rsidRDefault="004E132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-2.94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2E8018A" w14:textId="191C027B" w:rsidR="006A2062" w:rsidRPr="005A6B4D" w:rsidRDefault="004E132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98FECEA" w14:textId="6297EFDD" w:rsidR="006A2062" w:rsidRPr="005A6B4D" w:rsidRDefault="004E132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-0.2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180A86C" w14:textId="79D9E08D" w:rsidR="006A2062" w:rsidRPr="005A6B4D" w:rsidRDefault="004E132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bCs/>
                <w:lang w:eastAsia="en-GB"/>
              </w:rPr>
              <w:t>-0.4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FCA01CB" w14:textId="3688774F" w:rsidR="006A2062" w:rsidRPr="005A6B4D" w:rsidRDefault="004E132E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bCs/>
                <w:lang w:eastAsia="en-GB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3B371F5" w14:textId="77777777" w:rsidR="006A2062" w:rsidRPr="005A6B4D" w:rsidRDefault="006A2062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6279A19" w14:textId="77777777" w:rsidR="006A2062" w:rsidRPr="005A6B4D" w:rsidRDefault="006A2062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84F7F9B" w14:textId="77777777" w:rsidR="006A2062" w:rsidRPr="005A6B4D" w:rsidRDefault="006A2062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F30846" w:rsidRPr="005A6B4D" w14:paraId="2BAC65A5" w14:textId="77777777" w:rsidTr="00D7718D">
        <w:trPr>
          <w:trHeight w:val="300"/>
        </w:trPr>
        <w:tc>
          <w:tcPr>
            <w:tcW w:w="43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89EC22F" w14:textId="46F972D8" w:rsidR="00F30846" w:rsidRPr="005A6B4D" w:rsidRDefault="00F30846" w:rsidP="00D771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excluding censored records:</w:t>
            </w:r>
          </w:p>
        </w:tc>
        <w:tc>
          <w:tcPr>
            <w:tcW w:w="69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D8C3747" w14:textId="03A5415A" w:rsidR="00F30846" w:rsidRPr="005A6B4D" w:rsidRDefault="00F30846" w:rsidP="00D771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mu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7316D19" w14:textId="091410AB" w:rsidR="00F30846" w:rsidRPr="005A6B4D" w:rsidRDefault="0016489B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0.004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E330470" w14:textId="61D02E03" w:rsidR="00F30846" w:rsidRPr="005A6B4D" w:rsidRDefault="0016489B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1e-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63E2AE8" w14:textId="0A820448" w:rsidR="00F30846" w:rsidRPr="005A6B4D" w:rsidRDefault="0016489B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A00E789" w14:textId="38EAF3CE" w:rsidR="00F30846" w:rsidRPr="005A6B4D" w:rsidRDefault="0016489B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bCs/>
                <w:lang w:eastAsia="en-GB"/>
              </w:rPr>
              <w:t>0.00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FBF6A22" w14:textId="289801C6" w:rsidR="00F30846" w:rsidRPr="005A6B4D" w:rsidRDefault="0016489B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bCs/>
                <w:lang w:eastAsia="en-GB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D575B77" w14:textId="498D9477" w:rsidR="00F30846" w:rsidRPr="005A6B4D" w:rsidRDefault="0016489B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0.15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B5CB826" w14:textId="57857371" w:rsidR="00F30846" w:rsidRPr="005A6B4D" w:rsidRDefault="0016489B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F11746E" w14:textId="35AAAA91" w:rsidR="00F30846" w:rsidRPr="005A6B4D" w:rsidRDefault="0016489B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0.93</w:t>
            </w:r>
          </w:p>
        </w:tc>
      </w:tr>
      <w:tr w:rsidR="006A2062" w:rsidRPr="005A6B4D" w14:paraId="44A348D4" w14:textId="77777777" w:rsidTr="00D7718D">
        <w:trPr>
          <w:trHeight w:val="300"/>
        </w:trPr>
        <w:tc>
          <w:tcPr>
            <w:tcW w:w="43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365D172" w14:textId="764673FF" w:rsidR="006A2062" w:rsidRPr="005A6B4D" w:rsidRDefault="006A2062" w:rsidP="00D771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69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420BEA8" w14:textId="75C8BD95" w:rsidR="006A2062" w:rsidRPr="005A6B4D" w:rsidRDefault="00F30846" w:rsidP="00D771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sigma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73F0E5F" w14:textId="6A88DDE5" w:rsidR="006A2062" w:rsidRPr="005A6B4D" w:rsidRDefault="0016489B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-3.16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917161A" w14:textId="1FB599A6" w:rsidR="006A2062" w:rsidRPr="005A6B4D" w:rsidRDefault="0016489B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0.01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5B790C7" w14:textId="14D427A9" w:rsidR="006A2062" w:rsidRPr="005A6B4D" w:rsidRDefault="0016489B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-0.1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E39F802" w14:textId="2A023445" w:rsidR="006A2062" w:rsidRPr="005A6B4D" w:rsidRDefault="0016489B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bCs/>
                <w:lang w:eastAsia="en-GB"/>
              </w:rPr>
              <w:t>-0.2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0EC5D24" w14:textId="319C058C" w:rsidR="006A2062" w:rsidRPr="005A6B4D" w:rsidRDefault="0016489B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bCs/>
                <w:lang w:eastAsia="en-GB"/>
              </w:rPr>
              <w:t>-0.4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6BDDDA8" w14:textId="0D228BD6" w:rsidR="006A2062" w:rsidRPr="005A6B4D" w:rsidRDefault="006A2062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CED5CFB" w14:textId="5C10D75A" w:rsidR="006A2062" w:rsidRPr="005A6B4D" w:rsidRDefault="006A2062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914F90D" w14:textId="232BA2CA" w:rsidR="006A2062" w:rsidRPr="005A6B4D" w:rsidRDefault="006A2062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6A2062" w:rsidRPr="005A6B4D" w14:paraId="42306715" w14:textId="77777777" w:rsidTr="00140C18">
        <w:trPr>
          <w:trHeight w:val="300"/>
        </w:trPr>
        <w:tc>
          <w:tcPr>
            <w:tcW w:w="9585" w:type="dxa"/>
            <w:gridSpan w:val="10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DD671" w14:textId="3A1712F7" w:rsidR="006A2062" w:rsidRPr="005A6B4D" w:rsidRDefault="006A2062" w:rsidP="00EF0060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Quality-Adjusted Life-Years lost ambulatory care (</w:t>
            </w:r>
            <w:r w:rsidR="00EF0060" w:rsidRPr="005A6B4D">
              <w:rPr>
                <w:rFonts w:ascii="Calibri" w:eastAsia="Times New Roman" w:hAnsi="Calibri" w:cs="Times New Roman"/>
                <w:lang w:eastAsia="en-GB"/>
              </w:rPr>
              <w:t>beta</w:t>
            </w:r>
            <w:r w:rsidRPr="005A6B4D">
              <w:rPr>
                <w:rFonts w:ascii="Calibri" w:eastAsia="Times New Roman" w:hAnsi="Calibri" w:cs="Times New Roman"/>
                <w:lang w:eastAsia="en-GB"/>
              </w:rPr>
              <w:t xml:space="preserve"> regression</w:t>
            </w:r>
            <w:r w:rsidR="00CB05AC" w:rsidRPr="005A6B4D">
              <w:rPr>
                <w:rFonts w:ascii="Calibri" w:eastAsia="Times New Roman" w:hAnsi="Calibri" w:cs="Times New Roman"/>
                <w:lang w:eastAsia="en-GB"/>
              </w:rPr>
              <w:t xml:space="preserve"> (mu)</w:t>
            </w:r>
            <w:r w:rsidR="00EF0060" w:rsidRPr="005A6B4D">
              <w:rPr>
                <w:rFonts w:ascii="Calibri" w:eastAsia="Times New Roman" w:hAnsi="Calibri" w:cs="Times New Roman"/>
                <w:lang w:eastAsia="en-GB"/>
              </w:rPr>
              <w:t xml:space="preserve"> with dispersion</w:t>
            </w:r>
            <w:r w:rsidR="00CB05AC" w:rsidRPr="005A6B4D">
              <w:rPr>
                <w:rFonts w:ascii="Calibri" w:eastAsia="Times New Roman" w:hAnsi="Calibri" w:cs="Times New Roman"/>
                <w:lang w:eastAsia="en-GB"/>
              </w:rPr>
              <w:t xml:space="preserve"> (sigma)</w:t>
            </w:r>
            <w:r w:rsidR="003C1BCC" w:rsidRPr="005A6B4D">
              <w:rPr>
                <w:rFonts w:ascii="Calibri" w:eastAsia="Times New Roman" w:hAnsi="Calibri" w:cs="Times New Roman"/>
                <w:lang w:eastAsia="en-GB"/>
              </w:rPr>
              <w:t>: coefficients on identity (mu) or log (sigma) scale</w:t>
            </w:r>
            <w:r w:rsidRPr="005A6B4D">
              <w:rPr>
                <w:rFonts w:ascii="Calibri" w:eastAsia="Times New Roman" w:hAnsi="Calibri" w:cs="Times New Roman"/>
                <w:lang w:eastAsia="en-GB"/>
              </w:rPr>
              <w:t>, written responses only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87655" w14:textId="77777777" w:rsidR="006A2062" w:rsidRPr="005A6B4D" w:rsidRDefault="006A2062" w:rsidP="00140C18">
            <w:pPr>
              <w:spacing w:after="0" w:line="240" w:lineRule="auto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</w:p>
        </w:tc>
      </w:tr>
      <w:tr w:rsidR="00C47D29" w:rsidRPr="005A6B4D" w14:paraId="0F5C2A3B" w14:textId="77777777" w:rsidTr="00D7718D">
        <w:trPr>
          <w:trHeight w:val="300"/>
        </w:trPr>
        <w:tc>
          <w:tcPr>
            <w:tcW w:w="433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F600D" w14:textId="7450487A" w:rsidR="00C47D29" w:rsidRPr="005A6B4D" w:rsidRDefault="00C47D29" w:rsidP="00D771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Quality-Adjusted Life-Years lost:</w:t>
            </w:r>
          </w:p>
        </w:tc>
        <w:tc>
          <w:tcPr>
            <w:tcW w:w="6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4C13E" w14:textId="6DA61ADF" w:rsidR="00C47D29" w:rsidRPr="005A6B4D" w:rsidRDefault="00C47D29" w:rsidP="00D771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mu</w:t>
            </w:r>
          </w:p>
        </w:tc>
        <w:tc>
          <w:tcPr>
            <w:tcW w:w="8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7B63E4A" w14:textId="45351F66" w:rsidR="00C47D29" w:rsidRPr="005A6B4D" w:rsidRDefault="00F716A6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4e-3</w:t>
            </w:r>
          </w:p>
        </w:tc>
        <w:tc>
          <w:tcPr>
            <w:tcW w:w="5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58083C3" w14:textId="1C88576C" w:rsidR="00C47D29" w:rsidRPr="005A6B4D" w:rsidRDefault="00834FF9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3e-5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E4B9273" w14:textId="358E7B17" w:rsidR="00C47D29" w:rsidRPr="005A6B4D" w:rsidRDefault="00834FF9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NS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43E31F9" w14:textId="1AA6484A" w:rsidR="00C47D29" w:rsidRPr="005A6B4D" w:rsidRDefault="00F716A6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bCs/>
                <w:lang w:eastAsia="en-GB"/>
              </w:rPr>
              <w:t>3e-3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1100263" w14:textId="5AAE2499" w:rsidR="00C47D29" w:rsidRPr="005A6B4D" w:rsidRDefault="00834FF9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NS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E385D23" w14:textId="4DD819C1" w:rsidR="00C47D29" w:rsidRPr="005A6B4D" w:rsidRDefault="00834FF9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4.21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35A0B5D" w14:textId="7660D3FB" w:rsidR="00C47D29" w:rsidRPr="005A6B4D" w:rsidRDefault="00834FF9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072CE2B" w14:textId="7BB14056" w:rsidR="00C47D29" w:rsidRPr="005A6B4D" w:rsidRDefault="00834FF9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0.52</w:t>
            </w:r>
          </w:p>
        </w:tc>
      </w:tr>
      <w:tr w:rsidR="00C47D29" w:rsidRPr="005A6B4D" w14:paraId="4BD2B63D" w14:textId="77777777" w:rsidTr="00D7718D">
        <w:trPr>
          <w:trHeight w:val="300"/>
        </w:trPr>
        <w:tc>
          <w:tcPr>
            <w:tcW w:w="43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A3892FF" w14:textId="77777777" w:rsidR="00C47D29" w:rsidRPr="005A6B4D" w:rsidRDefault="00C47D29" w:rsidP="00D771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9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76C27CF" w14:textId="1861DF9D" w:rsidR="00C47D29" w:rsidRPr="005A6B4D" w:rsidRDefault="00C47D29" w:rsidP="00D771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sigma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B4034FA" w14:textId="59FE22B2" w:rsidR="00C47D29" w:rsidRPr="005A6B4D" w:rsidRDefault="00834FF9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-3.12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93D0934" w14:textId="0585DF75" w:rsidR="00C47D29" w:rsidRPr="005A6B4D" w:rsidRDefault="00834FF9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596D413" w14:textId="7BDA4858" w:rsidR="00C47D29" w:rsidRPr="005A6B4D" w:rsidRDefault="00834FF9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652C1FB" w14:textId="001644B2" w:rsidR="00C47D29" w:rsidRPr="005A6B4D" w:rsidRDefault="00834FF9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bCs/>
                <w:lang w:eastAsia="en-GB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FE89560" w14:textId="7156035A" w:rsidR="00C47D29" w:rsidRPr="005A6B4D" w:rsidRDefault="00834FF9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8B73986" w14:textId="77777777" w:rsidR="00C47D29" w:rsidRPr="005A6B4D" w:rsidRDefault="00C47D29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826A59D" w14:textId="77777777" w:rsidR="00C47D29" w:rsidRPr="005A6B4D" w:rsidRDefault="00C47D29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DAC735E" w14:textId="77777777" w:rsidR="00C47D29" w:rsidRPr="005A6B4D" w:rsidRDefault="00C47D29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6A2062" w:rsidRPr="005A6B4D" w14:paraId="057F7588" w14:textId="77777777" w:rsidTr="00D7718D">
        <w:trPr>
          <w:trHeight w:val="300"/>
        </w:trPr>
        <w:tc>
          <w:tcPr>
            <w:tcW w:w="43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DCCCE68" w14:textId="77777777" w:rsidR="006A2062" w:rsidRPr="005A6B4D" w:rsidRDefault="006A2062" w:rsidP="00D771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color w:val="000000"/>
                <w:lang w:eastAsia="en-GB"/>
              </w:rPr>
              <w:t>excluding censored records:</w:t>
            </w:r>
          </w:p>
        </w:tc>
        <w:tc>
          <w:tcPr>
            <w:tcW w:w="6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51755BC" w14:textId="1C098B90" w:rsidR="006A2062" w:rsidRPr="005A6B4D" w:rsidRDefault="00182CB5" w:rsidP="00D771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mu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B40BAA1" w14:textId="07B5FCEC" w:rsidR="006A2062" w:rsidRPr="005A6B4D" w:rsidRDefault="00182CB5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4e-3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D448835" w14:textId="6BB4A6B9" w:rsidR="006A2062" w:rsidRPr="005A6B4D" w:rsidRDefault="00182CB5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2e-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92A2B4E" w14:textId="49E72747" w:rsidR="006A2062" w:rsidRPr="005A6B4D" w:rsidRDefault="00182CB5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1CBFED7" w14:textId="0C6D01DE" w:rsidR="006A2062" w:rsidRPr="005A6B4D" w:rsidRDefault="00182CB5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bCs/>
                <w:lang w:eastAsia="en-GB"/>
              </w:rPr>
              <w:t>2e-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9FC5E16" w14:textId="4CED6276" w:rsidR="006A2062" w:rsidRPr="005A6B4D" w:rsidRDefault="00182CB5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2e-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1B265FB" w14:textId="53512D84" w:rsidR="006A2062" w:rsidRPr="005A6B4D" w:rsidRDefault="00182CB5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0.26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3FF2EEB" w14:textId="6C4C0B93" w:rsidR="006A2062" w:rsidRPr="005A6B4D" w:rsidRDefault="00182CB5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FB7B3F4" w14:textId="3C64F273" w:rsidR="006A2062" w:rsidRPr="005A6B4D" w:rsidRDefault="00182CB5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0.97</w:t>
            </w:r>
          </w:p>
        </w:tc>
      </w:tr>
      <w:tr w:rsidR="00182CB5" w:rsidRPr="005A6B4D" w14:paraId="6AA6CCBE" w14:textId="77777777" w:rsidTr="00D7718D">
        <w:trPr>
          <w:trHeight w:val="300"/>
        </w:trPr>
        <w:tc>
          <w:tcPr>
            <w:tcW w:w="43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CAF98D2" w14:textId="77777777" w:rsidR="00182CB5" w:rsidRPr="005A6B4D" w:rsidRDefault="00182CB5" w:rsidP="00D771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69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786718E" w14:textId="353BD46D" w:rsidR="00182CB5" w:rsidRPr="005A6B4D" w:rsidRDefault="00182CB5" w:rsidP="00D771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sigma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BBF1015" w14:textId="43DAA389" w:rsidR="00182CB5" w:rsidRPr="005A6B4D" w:rsidRDefault="00182CB5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color w:val="000000"/>
                <w:lang w:eastAsia="en-GB"/>
              </w:rPr>
              <w:t>-2.19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BD8B1A6" w14:textId="3271C8FA" w:rsidR="00182CB5" w:rsidRPr="005A6B4D" w:rsidRDefault="00182CB5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323F3BE" w14:textId="35C0A952" w:rsidR="00182CB5" w:rsidRPr="005A6B4D" w:rsidRDefault="00182CB5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-0.8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54A699B" w14:textId="3B2C6D81" w:rsidR="00182CB5" w:rsidRPr="005A6B4D" w:rsidRDefault="00182CB5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-0.3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2C2583D" w14:textId="5237F3DD" w:rsidR="00182CB5" w:rsidRPr="005A6B4D" w:rsidRDefault="00182CB5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4C022CF" w14:textId="77777777" w:rsidR="00182CB5" w:rsidRPr="005A6B4D" w:rsidRDefault="00182CB5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A042268" w14:textId="77777777" w:rsidR="00182CB5" w:rsidRPr="005A6B4D" w:rsidRDefault="00182CB5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BA8ED5D" w14:textId="77777777" w:rsidR="00182CB5" w:rsidRPr="005A6B4D" w:rsidRDefault="00182CB5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6A2062" w:rsidRPr="005A6B4D" w14:paraId="0E9B4EF3" w14:textId="77777777" w:rsidTr="00D7718D">
        <w:trPr>
          <w:trHeight w:val="300"/>
        </w:trPr>
        <w:tc>
          <w:tcPr>
            <w:tcW w:w="43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5CC8660" w14:textId="492039A5" w:rsidR="006A2062" w:rsidRPr="005A6B4D" w:rsidRDefault="006A2062" w:rsidP="00D771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excluding outpatient records:</w:t>
            </w:r>
          </w:p>
        </w:tc>
        <w:tc>
          <w:tcPr>
            <w:tcW w:w="6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24BCB8C" w14:textId="3A95372A" w:rsidR="006A2062" w:rsidRPr="005A6B4D" w:rsidRDefault="00BF5E7B" w:rsidP="00D771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mu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0CC75F5" w14:textId="1B620FAC" w:rsidR="006A2062" w:rsidRPr="005A6B4D" w:rsidRDefault="00F716A6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color w:val="000000"/>
                <w:lang w:eastAsia="en-GB"/>
              </w:rPr>
              <w:t>4e-3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ED5DF0B" w14:textId="72E774BE" w:rsidR="006A2062" w:rsidRPr="005A6B4D" w:rsidRDefault="00F716A6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color w:val="000000"/>
                <w:lang w:eastAsia="en-GB"/>
              </w:rPr>
              <w:t>3e-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DDA74D3" w14:textId="34768254" w:rsidR="006A2062" w:rsidRPr="005A6B4D" w:rsidRDefault="00F716A6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0C0A110" w14:textId="41729A2C" w:rsidR="006A2062" w:rsidRPr="005A6B4D" w:rsidRDefault="00F716A6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3e-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8EFB78E" w14:textId="78300B75" w:rsidR="006A2062" w:rsidRPr="005A6B4D" w:rsidRDefault="00F716A6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F61AD22" w14:textId="2E00BE58" w:rsidR="006A2062" w:rsidRPr="005A6B4D" w:rsidRDefault="00F716A6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color w:val="000000"/>
                <w:lang w:eastAsia="en-GB"/>
              </w:rPr>
              <w:t>4.45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13BD66D" w14:textId="6D92FF19" w:rsidR="006A2062" w:rsidRPr="005A6B4D" w:rsidRDefault="00F716A6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F9E1513" w14:textId="3B5146B6" w:rsidR="006A2062" w:rsidRPr="005A6B4D" w:rsidRDefault="00F716A6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color w:val="000000"/>
                <w:lang w:eastAsia="en-GB"/>
              </w:rPr>
              <w:t>0.49</w:t>
            </w:r>
          </w:p>
        </w:tc>
      </w:tr>
      <w:tr w:rsidR="00BF5E7B" w:rsidRPr="005A6B4D" w14:paraId="5363E6AC" w14:textId="77777777" w:rsidTr="00D7718D">
        <w:trPr>
          <w:trHeight w:val="300"/>
        </w:trPr>
        <w:tc>
          <w:tcPr>
            <w:tcW w:w="43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8F56C3D" w14:textId="77777777" w:rsidR="00BF5E7B" w:rsidRPr="005A6B4D" w:rsidRDefault="00BF5E7B" w:rsidP="00D771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69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A4654C0" w14:textId="09722891" w:rsidR="00BF5E7B" w:rsidRPr="005A6B4D" w:rsidRDefault="00BF5E7B" w:rsidP="00D771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sigma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72E1580" w14:textId="663479C4" w:rsidR="00BF5E7B" w:rsidRPr="005A6B4D" w:rsidRDefault="00F716A6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color w:val="000000"/>
                <w:lang w:eastAsia="en-GB"/>
              </w:rPr>
              <w:t>-3.13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DFBC1D7" w14:textId="0630548F" w:rsidR="00BF5E7B" w:rsidRPr="005A6B4D" w:rsidRDefault="00F716A6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E4835FC" w14:textId="0728AB33" w:rsidR="00BF5E7B" w:rsidRPr="005A6B4D" w:rsidRDefault="00F716A6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34BFF81" w14:textId="3E3C6E50" w:rsidR="00BF5E7B" w:rsidRPr="005A6B4D" w:rsidRDefault="00F716A6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595D48C" w14:textId="2F60C20A" w:rsidR="00BF5E7B" w:rsidRPr="005A6B4D" w:rsidRDefault="00F716A6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007F327" w14:textId="77777777" w:rsidR="00BF5E7B" w:rsidRPr="005A6B4D" w:rsidRDefault="00BF5E7B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C07CF0D" w14:textId="77777777" w:rsidR="00BF5E7B" w:rsidRPr="005A6B4D" w:rsidRDefault="00BF5E7B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29EDBD1" w14:textId="77777777" w:rsidR="00BF5E7B" w:rsidRPr="005A6B4D" w:rsidRDefault="00BF5E7B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FB33F3" w:rsidRPr="005A6B4D" w14:paraId="222FB5A4" w14:textId="77777777" w:rsidTr="00D7718D">
        <w:trPr>
          <w:trHeight w:val="300"/>
        </w:trPr>
        <w:tc>
          <w:tcPr>
            <w:tcW w:w="43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FA2FA09" w14:textId="3C81582B" w:rsidR="00FB33F3" w:rsidRPr="005A6B4D" w:rsidRDefault="00FB33F3" w:rsidP="00D771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flu patients only:</w:t>
            </w:r>
          </w:p>
        </w:tc>
        <w:tc>
          <w:tcPr>
            <w:tcW w:w="69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A5F1F09" w14:textId="4B07392A" w:rsidR="00FB33F3" w:rsidRPr="005A6B4D" w:rsidRDefault="00FB33F3" w:rsidP="00D771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mu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E36682D" w14:textId="52E33EA7" w:rsidR="00FB33F3" w:rsidRPr="005A6B4D" w:rsidRDefault="00B97AEB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color w:val="000000"/>
                <w:lang w:eastAsia="en-GB"/>
              </w:rPr>
              <w:t>0.</w:t>
            </w:r>
            <w:r w:rsidR="00F716A6" w:rsidRPr="005A6B4D">
              <w:rPr>
                <w:rFonts w:ascii="Calibri" w:eastAsia="Times New Roman" w:hAnsi="Calibri" w:cs="Times New Roman"/>
                <w:color w:val="000000"/>
                <w:lang w:eastAsia="en-GB"/>
              </w:rPr>
              <w:t>4e-3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84739E6" w14:textId="12CC097C" w:rsidR="00FB33F3" w:rsidRPr="005A6B4D" w:rsidRDefault="00B97AEB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F850532" w14:textId="38949B29" w:rsidR="00FB33F3" w:rsidRPr="005A6B4D" w:rsidRDefault="00B97AEB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D25246F" w14:textId="361D24F1" w:rsidR="00FB33F3" w:rsidRPr="005A6B4D" w:rsidRDefault="00F716A6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3e-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4F384EC" w14:textId="09FCE130" w:rsidR="00FB33F3" w:rsidRPr="005A6B4D" w:rsidRDefault="00B97AEB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D3F4055" w14:textId="723CBA95" w:rsidR="00FB33F3" w:rsidRPr="005A6B4D" w:rsidRDefault="00B97AEB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color w:val="000000"/>
                <w:lang w:eastAsia="en-GB"/>
              </w:rPr>
              <w:t>11.93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E93B441" w14:textId="1ECECE0F" w:rsidR="00FB33F3" w:rsidRPr="005A6B4D" w:rsidRDefault="00B97AEB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376DE02" w14:textId="7EC3C686" w:rsidR="00FB33F3" w:rsidRPr="005A6B4D" w:rsidRDefault="00B97AEB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</w:tr>
      <w:tr w:rsidR="006A2062" w:rsidRPr="005A6B4D" w14:paraId="4D9177FC" w14:textId="77777777" w:rsidTr="00D7718D">
        <w:trPr>
          <w:trHeight w:val="300"/>
        </w:trPr>
        <w:tc>
          <w:tcPr>
            <w:tcW w:w="43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73079F8" w14:textId="1C67A52E" w:rsidR="006A2062" w:rsidRPr="005A6B4D" w:rsidRDefault="006A2062" w:rsidP="00D771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69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9C41A0E" w14:textId="6F28D9DF" w:rsidR="006A2062" w:rsidRPr="005A6B4D" w:rsidRDefault="00FB33F3" w:rsidP="00D771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sigma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3284169" w14:textId="37A401E9" w:rsidR="006A2062" w:rsidRPr="005A6B4D" w:rsidRDefault="00B97AEB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color w:val="000000"/>
                <w:lang w:eastAsia="en-GB"/>
              </w:rPr>
              <w:t>-3.18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A622713" w14:textId="4557B41F" w:rsidR="006A2062" w:rsidRPr="005A6B4D" w:rsidRDefault="00B97AEB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281B3C7" w14:textId="50A5E041" w:rsidR="006A2062" w:rsidRPr="005A6B4D" w:rsidRDefault="00B97AEB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4DADC1D" w14:textId="0698F309" w:rsidR="006A2062" w:rsidRPr="005A6B4D" w:rsidRDefault="00B97AEB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B3B4A70" w14:textId="34B05672" w:rsidR="006A2062" w:rsidRPr="005A6B4D" w:rsidRDefault="00B97AEB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A6B4D">
              <w:rPr>
                <w:rFonts w:ascii="Calibri" w:eastAsia="Times New Roman" w:hAnsi="Calibri" w:cs="Times New Roman"/>
                <w:lang w:eastAsia="en-GB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CA34E93" w14:textId="28992D23" w:rsidR="006A2062" w:rsidRPr="005A6B4D" w:rsidRDefault="006A2062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00A5DD5" w14:textId="43A4E95B" w:rsidR="006A2062" w:rsidRPr="005A6B4D" w:rsidRDefault="006A2062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8BE74BE" w14:textId="215E8F1C" w:rsidR="006A2062" w:rsidRPr="005A6B4D" w:rsidRDefault="006A2062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</w:tbl>
    <w:p w14:paraId="51A54803" w14:textId="160CC2DD" w:rsidR="000463BE" w:rsidRPr="00061F5C" w:rsidRDefault="003D25B3" w:rsidP="00FC1165">
      <w:pPr>
        <w:spacing w:after="0" w:line="360" w:lineRule="auto"/>
        <w:rPr>
          <w:rFonts w:ascii="Arial" w:hAnsi="Arial" w:cs="Arial"/>
          <w:i/>
          <w:sz w:val="18"/>
          <w:szCs w:val="18"/>
        </w:rPr>
      </w:pPr>
      <w:r>
        <w:rPr>
          <w:rFonts w:ascii="Arial" w:eastAsia="Times New Roman" w:hAnsi="Arial" w:cs="Arial"/>
          <w:i/>
          <w:sz w:val="18"/>
          <w:szCs w:val="18"/>
          <w:lang w:eastAsia="en-GB"/>
        </w:rPr>
        <w:t>p</w:t>
      </w:r>
      <w:r w:rsidR="000463BE">
        <w:rPr>
          <w:rFonts w:ascii="Arial" w:eastAsia="Times New Roman" w:hAnsi="Arial" w:cs="Arial"/>
          <w:i/>
          <w:sz w:val="18"/>
          <w:szCs w:val="18"/>
          <w:lang w:eastAsia="en-GB"/>
        </w:rPr>
        <w:t>=mean probability t</w:t>
      </w:r>
      <w:r>
        <w:rPr>
          <w:rFonts w:ascii="Arial" w:eastAsia="Times New Roman" w:hAnsi="Arial" w:cs="Arial"/>
          <w:i/>
          <w:sz w:val="18"/>
          <w:szCs w:val="18"/>
          <w:lang w:eastAsia="en-GB"/>
        </w:rPr>
        <w:t xml:space="preserve">o have no costs (i.e. cost=€0); </w:t>
      </w:r>
      <w:r w:rsidR="000463BE">
        <w:rPr>
          <w:rFonts w:ascii="Arial" w:eastAsia="Times New Roman" w:hAnsi="Arial" w:cs="Arial"/>
          <w:i/>
          <w:sz w:val="18"/>
          <w:szCs w:val="18"/>
          <w:lang w:eastAsia="en-GB"/>
        </w:rPr>
        <w:t>mu=mean cost if having a non-zero cost</w:t>
      </w:r>
      <w:r>
        <w:rPr>
          <w:rFonts w:ascii="Arial" w:eastAsia="Times New Roman" w:hAnsi="Arial" w:cs="Arial"/>
          <w:i/>
          <w:sz w:val="18"/>
          <w:szCs w:val="18"/>
          <w:lang w:eastAsia="en-GB"/>
        </w:rPr>
        <w:t xml:space="preserve"> or mean quality-adjusted life-years ‘s lost</w:t>
      </w:r>
      <w:r w:rsidR="000463BE">
        <w:rPr>
          <w:rFonts w:ascii="Arial" w:hAnsi="Arial" w:cs="Arial"/>
          <w:i/>
          <w:sz w:val="18"/>
          <w:szCs w:val="18"/>
        </w:rPr>
        <w:t>;</w:t>
      </w:r>
      <w:r>
        <w:rPr>
          <w:rFonts w:ascii="Arial" w:hAnsi="Arial" w:cs="Arial"/>
          <w:i/>
          <w:sz w:val="18"/>
          <w:szCs w:val="18"/>
        </w:rPr>
        <w:t xml:space="preserve"> sigma=</w:t>
      </w:r>
      <w:r w:rsidR="00C344AD">
        <w:rPr>
          <w:rFonts w:ascii="Arial" w:hAnsi="Arial" w:cs="Arial"/>
          <w:i/>
          <w:sz w:val="18"/>
          <w:szCs w:val="18"/>
        </w:rPr>
        <w:t xml:space="preserve">dispersion parameter, it is used </w:t>
      </w:r>
      <w:r w:rsidR="00B02F6B">
        <w:rPr>
          <w:rFonts w:ascii="Arial" w:hAnsi="Arial" w:cs="Arial"/>
          <w:i/>
          <w:sz w:val="18"/>
          <w:szCs w:val="18"/>
        </w:rPr>
        <w:t>because</w:t>
      </w:r>
      <w:r w:rsidR="00C344AD">
        <w:rPr>
          <w:rFonts w:ascii="Arial" w:hAnsi="Arial" w:cs="Arial"/>
          <w:i/>
          <w:sz w:val="18"/>
          <w:szCs w:val="18"/>
        </w:rPr>
        <w:t xml:space="preserve"> the covariates have not only an effect on the mean, but also on the variance of the quality-adjusted life-years</w:t>
      </w:r>
      <w:r>
        <w:rPr>
          <w:rFonts w:ascii="Arial" w:hAnsi="Arial" w:cs="Arial"/>
          <w:i/>
          <w:sz w:val="18"/>
          <w:szCs w:val="18"/>
        </w:rPr>
        <w:t>;</w:t>
      </w:r>
      <w:r w:rsidR="00C344AD">
        <w:rPr>
          <w:rFonts w:ascii="Arial" w:hAnsi="Arial" w:cs="Arial"/>
          <w:i/>
          <w:sz w:val="18"/>
          <w:szCs w:val="18"/>
        </w:rPr>
        <w:t xml:space="preserve"> </w:t>
      </w:r>
      <w:r w:rsidR="000463BE" w:rsidRPr="00061F5C">
        <w:rPr>
          <w:rFonts w:ascii="Arial" w:hAnsi="Arial" w:cs="Arial"/>
          <w:i/>
          <w:sz w:val="18"/>
          <w:szCs w:val="18"/>
        </w:rPr>
        <w:t>NS=not significant</w:t>
      </w:r>
      <w:r w:rsidR="000463BE">
        <w:rPr>
          <w:rFonts w:ascii="Arial" w:hAnsi="Arial" w:cs="Arial"/>
          <w:i/>
          <w:sz w:val="18"/>
          <w:szCs w:val="18"/>
        </w:rPr>
        <w:t xml:space="preserve"> (p&gt;0.05)</w:t>
      </w:r>
      <w:r w:rsidR="000463BE" w:rsidRPr="00061F5C">
        <w:rPr>
          <w:rFonts w:ascii="Arial" w:hAnsi="Arial" w:cs="Arial"/>
          <w:i/>
          <w:sz w:val="18"/>
          <w:szCs w:val="18"/>
        </w:rPr>
        <w:t xml:space="preserve">; </w:t>
      </w:r>
      <w:proofErr w:type="spellStart"/>
      <w:r w:rsidR="000463BE" w:rsidRPr="00061F5C">
        <w:rPr>
          <w:rFonts w:ascii="Arial" w:hAnsi="Arial" w:cs="Arial"/>
          <w:i/>
          <w:sz w:val="18"/>
          <w:szCs w:val="18"/>
        </w:rPr>
        <w:t>cond</w:t>
      </w:r>
      <w:proofErr w:type="spellEnd"/>
      <w:r w:rsidR="000463BE" w:rsidRPr="00061F5C">
        <w:rPr>
          <w:rFonts w:ascii="Arial" w:hAnsi="Arial" w:cs="Arial"/>
          <w:i/>
          <w:sz w:val="18"/>
          <w:szCs w:val="18"/>
        </w:rPr>
        <w:t>=underlying condition</w:t>
      </w:r>
      <w:r w:rsidR="000463BE">
        <w:rPr>
          <w:rFonts w:ascii="Arial" w:hAnsi="Arial" w:cs="Arial"/>
          <w:i/>
          <w:sz w:val="18"/>
          <w:szCs w:val="18"/>
        </w:rPr>
        <w:t xml:space="preserve"> (no or yes)</w:t>
      </w:r>
      <w:r w:rsidR="000463BE" w:rsidRPr="00061F5C">
        <w:rPr>
          <w:rFonts w:ascii="Arial" w:hAnsi="Arial" w:cs="Arial"/>
          <w:i/>
          <w:sz w:val="18"/>
          <w:szCs w:val="18"/>
        </w:rPr>
        <w:t>; vac=vaccinated just before or during the last flu season</w:t>
      </w:r>
      <w:r w:rsidR="00FC1165">
        <w:rPr>
          <w:rFonts w:ascii="Arial" w:hAnsi="Arial" w:cs="Arial"/>
          <w:i/>
          <w:sz w:val="18"/>
          <w:szCs w:val="18"/>
        </w:rPr>
        <w:t>.</w:t>
      </w:r>
    </w:p>
    <w:p w14:paraId="1FA747D0" w14:textId="514A02C0" w:rsidR="002C4292" w:rsidRDefault="002C4292" w:rsidP="002C4292">
      <w:pPr>
        <w:spacing w:after="0" w:line="360" w:lineRule="auto"/>
        <w:rPr>
          <w:rFonts w:ascii="Arial" w:eastAsia="Times New Roman" w:hAnsi="Arial" w:cs="Arial"/>
          <w:i/>
          <w:sz w:val="18"/>
          <w:szCs w:val="18"/>
          <w:lang w:eastAsia="en-GB"/>
        </w:rPr>
      </w:pPr>
      <w:r w:rsidRPr="002C4292">
        <w:rPr>
          <w:rFonts w:ascii="Arial" w:eastAsia="Times New Roman" w:hAnsi="Arial" w:cs="Arial"/>
          <w:i/>
          <w:sz w:val="18"/>
          <w:szCs w:val="18"/>
          <w:vertAlign w:val="superscript"/>
          <w:lang w:eastAsia="en-GB"/>
        </w:rPr>
        <w:t>#</w:t>
      </w:r>
      <w:r w:rsidRPr="002C4292">
        <w:rPr>
          <w:rFonts w:ascii="Arial" w:eastAsia="Times New Roman" w:hAnsi="Arial" w:cs="Arial"/>
          <w:i/>
          <w:color w:val="000000"/>
          <w:sz w:val="18"/>
          <w:szCs w:val="18"/>
          <w:lang w:eastAsia="en-GB"/>
        </w:rPr>
        <w:t xml:space="preserve">Best fitting distributions: the Gamma for costs of ambulatory patients (for a cost variable, distributions between 0 and infinity are appropriate, the Gamma distribution fitted better than Poisson, Lognormal and Negative Binomial distribution); the zero-inflated Poisson for costs of community patients, which is a mixture of a binary distribution (accounting for the many community patients with zero costs) and the Poisson distribution (reflecting the distribution of costs for respondents with expenses); the Normal distribution fitted well the </w:t>
      </w:r>
      <w:proofErr w:type="spellStart"/>
      <w:r w:rsidRPr="002C4292">
        <w:rPr>
          <w:rFonts w:ascii="Arial" w:eastAsia="Times New Roman" w:hAnsi="Arial" w:cs="Arial"/>
          <w:i/>
          <w:color w:val="000000"/>
          <w:sz w:val="18"/>
          <w:szCs w:val="18"/>
          <w:lang w:eastAsia="en-GB"/>
        </w:rPr>
        <w:t>QoL</w:t>
      </w:r>
      <w:proofErr w:type="spellEnd"/>
      <w:r w:rsidRPr="002C4292">
        <w:rPr>
          <w:rFonts w:ascii="Arial" w:eastAsia="Times New Roman" w:hAnsi="Arial" w:cs="Arial"/>
          <w:i/>
          <w:color w:val="000000"/>
          <w:sz w:val="18"/>
          <w:szCs w:val="18"/>
          <w:lang w:eastAsia="en-GB"/>
        </w:rPr>
        <w:t>; and the beta distribution fitted well the QALY’s lost, as they were highly skewed but fell within the 0 to 1 interval.</w:t>
      </w:r>
    </w:p>
    <w:p w14:paraId="4CC87E4B" w14:textId="77777777" w:rsidR="000463BE" w:rsidRDefault="000463BE" w:rsidP="00FC1165">
      <w:pPr>
        <w:spacing w:after="0" w:line="360" w:lineRule="auto"/>
        <w:rPr>
          <w:rFonts w:ascii="Arial" w:eastAsia="Times New Roman" w:hAnsi="Arial" w:cs="Arial"/>
          <w:i/>
          <w:color w:val="000000"/>
          <w:sz w:val="18"/>
          <w:szCs w:val="18"/>
          <w:lang w:eastAsia="en-GB"/>
        </w:rPr>
      </w:pPr>
      <w:r w:rsidRPr="00061F5C">
        <w:rPr>
          <w:rFonts w:ascii="Arial" w:hAnsi="Arial" w:cs="Arial"/>
          <w:i/>
          <w:sz w:val="18"/>
          <w:szCs w:val="18"/>
          <w:vertAlign w:val="superscript"/>
        </w:rPr>
        <w:lastRenderedPageBreak/>
        <w:t>§</w:t>
      </w:r>
      <w:r w:rsidRPr="00061F5C">
        <w:rPr>
          <w:rFonts w:ascii="Arial" w:eastAsia="Times New Roman" w:hAnsi="Arial" w:cs="Arial"/>
          <w:i/>
          <w:color w:val="000000"/>
          <w:sz w:val="18"/>
          <w:szCs w:val="18"/>
          <w:lang w:eastAsia="en-GB"/>
        </w:rPr>
        <w:t xml:space="preserve">Likelihood ratio test compares model </w:t>
      </w:r>
      <w:r>
        <w:rPr>
          <w:rFonts w:ascii="Arial" w:eastAsia="Times New Roman" w:hAnsi="Arial" w:cs="Arial"/>
          <w:i/>
          <w:color w:val="000000"/>
          <w:sz w:val="18"/>
          <w:szCs w:val="18"/>
          <w:lang w:eastAsia="en-GB"/>
        </w:rPr>
        <w:t>including</w:t>
      </w:r>
      <w:r w:rsidRPr="00061F5C">
        <w:rPr>
          <w:rFonts w:ascii="Arial" w:eastAsia="Times New Roman" w:hAnsi="Arial" w:cs="Arial"/>
          <w:i/>
          <w:color w:val="000000"/>
          <w:sz w:val="18"/>
          <w:szCs w:val="18"/>
          <w:lang w:eastAsia="en-GB"/>
        </w:rPr>
        <w:t xml:space="preserve"> all 4 covariates with model </w:t>
      </w:r>
      <w:r>
        <w:rPr>
          <w:rFonts w:ascii="Arial" w:eastAsia="Times New Roman" w:hAnsi="Arial" w:cs="Arial"/>
          <w:i/>
          <w:color w:val="000000"/>
          <w:sz w:val="18"/>
          <w:szCs w:val="18"/>
          <w:lang w:eastAsia="en-GB"/>
        </w:rPr>
        <w:t>including</w:t>
      </w:r>
      <w:r w:rsidRPr="00061F5C">
        <w:rPr>
          <w:rFonts w:ascii="Arial" w:eastAsia="Times New Roman" w:hAnsi="Arial" w:cs="Arial"/>
          <w:i/>
          <w:color w:val="000000"/>
          <w:sz w:val="18"/>
          <w:szCs w:val="18"/>
          <w:lang w:eastAsia="en-GB"/>
        </w:rPr>
        <w:t xml:space="preserve"> significant covariates only.</w:t>
      </w:r>
    </w:p>
    <w:p w14:paraId="42A1EFF8" w14:textId="7DF28950" w:rsidR="000463BE" w:rsidRDefault="000463BE" w:rsidP="00FC1165">
      <w:pPr>
        <w:spacing w:after="0" w:line="360" w:lineRule="auto"/>
        <w:rPr>
          <w:rFonts w:ascii="Arial" w:eastAsia="Times New Roman" w:hAnsi="Arial" w:cs="Arial"/>
          <w:i/>
          <w:sz w:val="18"/>
          <w:szCs w:val="18"/>
          <w:lang w:eastAsia="en-GB"/>
        </w:rPr>
      </w:pPr>
      <w:r w:rsidRPr="00B02F6B">
        <w:rPr>
          <w:rFonts w:ascii="Arial" w:eastAsia="Times New Roman" w:hAnsi="Arial" w:cs="Arial"/>
          <w:i/>
          <w:sz w:val="18"/>
          <w:szCs w:val="18"/>
          <w:vertAlign w:val="superscript"/>
          <w:lang w:eastAsia="en-GB"/>
        </w:rPr>
        <w:t>£</w:t>
      </w:r>
      <w:r w:rsidRPr="00B02F6B">
        <w:rPr>
          <w:rFonts w:ascii="Arial" w:eastAsia="Times New Roman" w:hAnsi="Arial" w:cs="Arial"/>
          <w:i/>
          <w:sz w:val="18"/>
          <w:szCs w:val="18"/>
          <w:lang w:eastAsia="en-GB"/>
        </w:rPr>
        <w:t>Only for the costs of community patients</w:t>
      </w:r>
      <w:r w:rsidR="00302611" w:rsidRPr="00B02F6B">
        <w:rPr>
          <w:rFonts w:ascii="Arial" w:eastAsia="Times New Roman" w:hAnsi="Arial" w:cs="Arial"/>
          <w:i/>
          <w:sz w:val="18"/>
          <w:szCs w:val="18"/>
          <w:lang w:eastAsia="en-GB"/>
        </w:rPr>
        <w:t xml:space="preserve"> and quality-adjusted life-years</w:t>
      </w:r>
      <w:r w:rsidRPr="00B02F6B">
        <w:rPr>
          <w:rFonts w:ascii="Arial" w:eastAsia="Times New Roman" w:hAnsi="Arial" w:cs="Arial"/>
          <w:i/>
          <w:sz w:val="18"/>
          <w:szCs w:val="18"/>
          <w:lang w:eastAsia="en-GB"/>
        </w:rPr>
        <w:t xml:space="preserve">, some of the interaction terms were found significant, however, the results were not consistent </w:t>
      </w:r>
      <w:r w:rsidR="00302611" w:rsidRPr="00B02F6B">
        <w:rPr>
          <w:rFonts w:ascii="Arial" w:eastAsia="Times New Roman" w:hAnsi="Arial" w:cs="Arial"/>
          <w:i/>
          <w:sz w:val="18"/>
          <w:szCs w:val="18"/>
          <w:lang w:eastAsia="en-GB"/>
        </w:rPr>
        <w:t>in</w:t>
      </w:r>
      <w:r w:rsidRPr="00B02F6B">
        <w:rPr>
          <w:rFonts w:ascii="Arial" w:eastAsia="Times New Roman" w:hAnsi="Arial" w:cs="Arial"/>
          <w:i/>
          <w:sz w:val="18"/>
          <w:szCs w:val="18"/>
          <w:lang w:eastAsia="en-GB"/>
        </w:rPr>
        <w:t xml:space="preserve"> </w:t>
      </w:r>
      <w:r w:rsidR="00302611" w:rsidRPr="00B02F6B">
        <w:rPr>
          <w:rFonts w:ascii="Arial" w:eastAsia="Times New Roman" w:hAnsi="Arial" w:cs="Arial"/>
          <w:i/>
          <w:sz w:val="18"/>
          <w:szCs w:val="18"/>
          <w:lang w:eastAsia="en-GB"/>
        </w:rPr>
        <w:t>sensitivity analysi</w:t>
      </w:r>
      <w:r w:rsidRPr="00B02F6B">
        <w:rPr>
          <w:rFonts w:ascii="Arial" w:eastAsia="Times New Roman" w:hAnsi="Arial" w:cs="Arial"/>
          <w:i/>
          <w:sz w:val="18"/>
          <w:szCs w:val="18"/>
          <w:lang w:eastAsia="en-GB"/>
        </w:rPr>
        <w:t>s. Possibly, the power is too low (when including 2- and 3-way interactions terms, sample size per group becomes small), that is why we only considered the models with main effects.</w:t>
      </w:r>
    </w:p>
    <w:sectPr w:rsidR="000463BE" w:rsidSect="000D237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912FCF"/>
    <w:multiLevelType w:val="multilevel"/>
    <w:tmpl w:val="FBB85024"/>
    <w:lvl w:ilvl="0">
      <w:start w:val="1"/>
      <w:numFmt w:val="bullet"/>
      <w:pStyle w:val="KCEBulleted"/>
      <w:lvlText w:val=""/>
      <w:lvlJc w:val="left"/>
      <w:pPr>
        <w:tabs>
          <w:tab w:val="num" w:pos="397"/>
        </w:tabs>
        <w:ind w:left="397" w:hanging="397"/>
      </w:pPr>
      <w:rPr>
        <w:rFonts w:ascii="Symbol" w:hAnsi="Symbol" w:hint="default"/>
      </w:rPr>
    </w:lvl>
    <w:lvl w:ilvl="1">
      <w:start w:val="1"/>
      <w:numFmt w:val="bullet"/>
      <w:pStyle w:val="KCEBulletedSub"/>
      <w:lvlText w:val="o"/>
      <w:lvlJc w:val="left"/>
      <w:pPr>
        <w:tabs>
          <w:tab w:val="num" w:pos="794"/>
        </w:tabs>
        <w:ind w:left="794" w:hanging="397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F072087"/>
    <w:multiLevelType w:val="hybridMultilevel"/>
    <w:tmpl w:val="162CF9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982F13E">
      <w:start w:val="1"/>
      <w:numFmt w:val="bullet"/>
      <w:lvlText w:val="-"/>
      <w:lvlJc w:val="left"/>
      <w:pPr>
        <w:ind w:left="1440" w:hanging="360"/>
      </w:pPr>
      <w:rPr>
        <w:rFonts w:ascii="Cambria" w:eastAsiaTheme="minorEastAsia" w:hAnsi="Cambria" w:cstheme="minorBidi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3B425AD"/>
    <w:multiLevelType w:val="hybridMultilevel"/>
    <w:tmpl w:val="258E1B72"/>
    <w:lvl w:ilvl="0" w:tplc="7B50391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49E405DB"/>
    <w:multiLevelType w:val="hybridMultilevel"/>
    <w:tmpl w:val="A156D3F2"/>
    <w:lvl w:ilvl="0" w:tplc="1982F13E">
      <w:start w:val="1"/>
      <w:numFmt w:val="bullet"/>
      <w:lvlText w:val="-"/>
      <w:lvlJc w:val="left"/>
      <w:pPr>
        <w:ind w:left="1800" w:hanging="360"/>
      </w:pPr>
      <w:rPr>
        <w:rFonts w:ascii="Cambria" w:eastAsiaTheme="minorEastAsia" w:hAnsi="Cambria" w:cstheme="minorBidi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94979"/>
    <w:multiLevelType w:val="hybridMultilevel"/>
    <w:tmpl w:val="1804D6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F546F9E"/>
    <w:multiLevelType w:val="hybridMultilevel"/>
    <w:tmpl w:val="9E04990C"/>
    <w:lvl w:ilvl="0" w:tplc="1982F13E">
      <w:start w:val="1"/>
      <w:numFmt w:val="bullet"/>
      <w:lvlText w:val="-"/>
      <w:lvlJc w:val="left"/>
      <w:pPr>
        <w:ind w:left="3240" w:hanging="360"/>
      </w:pPr>
      <w:rPr>
        <w:rFonts w:ascii="Cambria" w:eastAsiaTheme="minorEastAsia" w:hAnsi="Cambria" w:cstheme="minorBidi" w:hint="default"/>
      </w:rPr>
    </w:lvl>
    <w:lvl w:ilvl="1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6">
    <w:nsid w:val="69F954A1"/>
    <w:multiLevelType w:val="hybridMultilevel"/>
    <w:tmpl w:val="BE6606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982F13E">
      <w:start w:val="1"/>
      <w:numFmt w:val="bullet"/>
      <w:lvlText w:val="-"/>
      <w:lvlJc w:val="left"/>
      <w:pPr>
        <w:ind w:left="1440" w:hanging="360"/>
      </w:pPr>
      <w:rPr>
        <w:rFonts w:ascii="Cambria" w:eastAsiaTheme="minorEastAsia" w:hAnsi="Cambria" w:cstheme="minorBidi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6"/>
  </w:num>
  <w:num w:numId="4">
    <w:abstractNumId w:val="1"/>
  </w:num>
  <w:num w:numId="5">
    <w:abstractNumId w:val="3"/>
  </w:num>
  <w:num w:numId="6">
    <w:abstractNumId w:val="2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6F51"/>
    <w:rsid w:val="00014A44"/>
    <w:rsid w:val="00021D45"/>
    <w:rsid w:val="00026D9E"/>
    <w:rsid w:val="000376AE"/>
    <w:rsid w:val="000449E8"/>
    <w:rsid w:val="000463BE"/>
    <w:rsid w:val="000518D1"/>
    <w:rsid w:val="0007290C"/>
    <w:rsid w:val="00074936"/>
    <w:rsid w:val="00090848"/>
    <w:rsid w:val="00095276"/>
    <w:rsid w:val="000A4ADC"/>
    <w:rsid w:val="000B08ED"/>
    <w:rsid w:val="000C14D9"/>
    <w:rsid w:val="000C2427"/>
    <w:rsid w:val="000C5D59"/>
    <w:rsid w:val="000D237B"/>
    <w:rsid w:val="00110226"/>
    <w:rsid w:val="00140C18"/>
    <w:rsid w:val="0015792E"/>
    <w:rsid w:val="0016489B"/>
    <w:rsid w:val="00167245"/>
    <w:rsid w:val="00172A68"/>
    <w:rsid w:val="00182CB5"/>
    <w:rsid w:val="001A5DB8"/>
    <w:rsid w:val="001A7D4F"/>
    <w:rsid w:val="001D4448"/>
    <w:rsid w:val="001F2D1F"/>
    <w:rsid w:val="00211AB4"/>
    <w:rsid w:val="0022435C"/>
    <w:rsid w:val="00225512"/>
    <w:rsid w:val="002276D8"/>
    <w:rsid w:val="00230E7A"/>
    <w:rsid w:val="00232607"/>
    <w:rsid w:val="00246904"/>
    <w:rsid w:val="00252968"/>
    <w:rsid w:val="002615B1"/>
    <w:rsid w:val="002846FB"/>
    <w:rsid w:val="00292FD7"/>
    <w:rsid w:val="00295923"/>
    <w:rsid w:val="002A4C91"/>
    <w:rsid w:val="002A4FA1"/>
    <w:rsid w:val="002C4292"/>
    <w:rsid w:val="002C463D"/>
    <w:rsid w:val="002D1388"/>
    <w:rsid w:val="002D6EE1"/>
    <w:rsid w:val="002E66EB"/>
    <w:rsid w:val="002F41D1"/>
    <w:rsid w:val="002F5C54"/>
    <w:rsid w:val="00302611"/>
    <w:rsid w:val="0033069D"/>
    <w:rsid w:val="00334C68"/>
    <w:rsid w:val="00344C82"/>
    <w:rsid w:val="00356C5B"/>
    <w:rsid w:val="00357FF7"/>
    <w:rsid w:val="00376EC6"/>
    <w:rsid w:val="003B36E8"/>
    <w:rsid w:val="003C0C41"/>
    <w:rsid w:val="003C1BCC"/>
    <w:rsid w:val="003D0FB4"/>
    <w:rsid w:val="003D25B3"/>
    <w:rsid w:val="004174EC"/>
    <w:rsid w:val="00430E1F"/>
    <w:rsid w:val="004354A3"/>
    <w:rsid w:val="00442402"/>
    <w:rsid w:val="00444FAF"/>
    <w:rsid w:val="00445220"/>
    <w:rsid w:val="00445956"/>
    <w:rsid w:val="00445A70"/>
    <w:rsid w:val="004764B5"/>
    <w:rsid w:val="004A0E07"/>
    <w:rsid w:val="004A118D"/>
    <w:rsid w:val="004B1C70"/>
    <w:rsid w:val="004D0A0B"/>
    <w:rsid w:val="004E132E"/>
    <w:rsid w:val="00502F73"/>
    <w:rsid w:val="00513354"/>
    <w:rsid w:val="00526E7D"/>
    <w:rsid w:val="00546F1E"/>
    <w:rsid w:val="00567B76"/>
    <w:rsid w:val="00571BEA"/>
    <w:rsid w:val="005841F8"/>
    <w:rsid w:val="0059654E"/>
    <w:rsid w:val="005A6B4D"/>
    <w:rsid w:val="005B7A74"/>
    <w:rsid w:val="005C4ECA"/>
    <w:rsid w:val="005F1B78"/>
    <w:rsid w:val="00612D4D"/>
    <w:rsid w:val="00613627"/>
    <w:rsid w:val="00622893"/>
    <w:rsid w:val="006236C4"/>
    <w:rsid w:val="00640AD5"/>
    <w:rsid w:val="00640ED9"/>
    <w:rsid w:val="006554BD"/>
    <w:rsid w:val="00664868"/>
    <w:rsid w:val="00677917"/>
    <w:rsid w:val="006854A7"/>
    <w:rsid w:val="006A2062"/>
    <w:rsid w:val="006A7BAF"/>
    <w:rsid w:val="006B58E5"/>
    <w:rsid w:val="006C52ED"/>
    <w:rsid w:val="006D067E"/>
    <w:rsid w:val="006D43ED"/>
    <w:rsid w:val="006D63D5"/>
    <w:rsid w:val="006D7CCA"/>
    <w:rsid w:val="0071654A"/>
    <w:rsid w:val="007219E2"/>
    <w:rsid w:val="00726F51"/>
    <w:rsid w:val="00740F3B"/>
    <w:rsid w:val="007446C5"/>
    <w:rsid w:val="00756602"/>
    <w:rsid w:val="00765184"/>
    <w:rsid w:val="00773A05"/>
    <w:rsid w:val="007B620A"/>
    <w:rsid w:val="007F7AD0"/>
    <w:rsid w:val="00805505"/>
    <w:rsid w:val="00807284"/>
    <w:rsid w:val="00814273"/>
    <w:rsid w:val="008244EA"/>
    <w:rsid w:val="00834FF9"/>
    <w:rsid w:val="008A09F5"/>
    <w:rsid w:val="008D2F26"/>
    <w:rsid w:val="008D4B34"/>
    <w:rsid w:val="008F1E53"/>
    <w:rsid w:val="00907FEA"/>
    <w:rsid w:val="009339EE"/>
    <w:rsid w:val="009405F6"/>
    <w:rsid w:val="0096447F"/>
    <w:rsid w:val="00972E0D"/>
    <w:rsid w:val="00977E57"/>
    <w:rsid w:val="00986126"/>
    <w:rsid w:val="00990AE3"/>
    <w:rsid w:val="009A6368"/>
    <w:rsid w:val="009B3ED1"/>
    <w:rsid w:val="009D5DF0"/>
    <w:rsid w:val="00A026B9"/>
    <w:rsid w:val="00A16059"/>
    <w:rsid w:val="00A25E2C"/>
    <w:rsid w:val="00A26E78"/>
    <w:rsid w:val="00A27A28"/>
    <w:rsid w:val="00A30DD0"/>
    <w:rsid w:val="00A34028"/>
    <w:rsid w:val="00A735F3"/>
    <w:rsid w:val="00AB5C84"/>
    <w:rsid w:val="00AB60AA"/>
    <w:rsid w:val="00AB7F02"/>
    <w:rsid w:val="00AC1B37"/>
    <w:rsid w:val="00AC692D"/>
    <w:rsid w:val="00AD7DF5"/>
    <w:rsid w:val="00AE4FF3"/>
    <w:rsid w:val="00B00789"/>
    <w:rsid w:val="00B02F6B"/>
    <w:rsid w:val="00B364F7"/>
    <w:rsid w:val="00B412A1"/>
    <w:rsid w:val="00B51916"/>
    <w:rsid w:val="00B527BC"/>
    <w:rsid w:val="00B64B04"/>
    <w:rsid w:val="00B765D3"/>
    <w:rsid w:val="00B77DA3"/>
    <w:rsid w:val="00B82D97"/>
    <w:rsid w:val="00B97AEB"/>
    <w:rsid w:val="00BA5899"/>
    <w:rsid w:val="00BD5A1A"/>
    <w:rsid w:val="00BF5E7B"/>
    <w:rsid w:val="00C01464"/>
    <w:rsid w:val="00C16B2F"/>
    <w:rsid w:val="00C16FAE"/>
    <w:rsid w:val="00C344AD"/>
    <w:rsid w:val="00C47D29"/>
    <w:rsid w:val="00C53248"/>
    <w:rsid w:val="00C73AB3"/>
    <w:rsid w:val="00C7442E"/>
    <w:rsid w:val="00C85A93"/>
    <w:rsid w:val="00C86F38"/>
    <w:rsid w:val="00CA27D7"/>
    <w:rsid w:val="00CA5FA0"/>
    <w:rsid w:val="00CB05AC"/>
    <w:rsid w:val="00CE4523"/>
    <w:rsid w:val="00D05240"/>
    <w:rsid w:val="00D114ED"/>
    <w:rsid w:val="00D356A6"/>
    <w:rsid w:val="00D53210"/>
    <w:rsid w:val="00D57169"/>
    <w:rsid w:val="00D63A41"/>
    <w:rsid w:val="00D7718D"/>
    <w:rsid w:val="00D84301"/>
    <w:rsid w:val="00DB7453"/>
    <w:rsid w:val="00DD4C0F"/>
    <w:rsid w:val="00DD5FD4"/>
    <w:rsid w:val="00DD7AC2"/>
    <w:rsid w:val="00DF6C0E"/>
    <w:rsid w:val="00E04291"/>
    <w:rsid w:val="00E23EE0"/>
    <w:rsid w:val="00E339F5"/>
    <w:rsid w:val="00E45B49"/>
    <w:rsid w:val="00E85A2C"/>
    <w:rsid w:val="00E87188"/>
    <w:rsid w:val="00EA4021"/>
    <w:rsid w:val="00EC5DF7"/>
    <w:rsid w:val="00ED2375"/>
    <w:rsid w:val="00EF0060"/>
    <w:rsid w:val="00F16ACA"/>
    <w:rsid w:val="00F22610"/>
    <w:rsid w:val="00F260E7"/>
    <w:rsid w:val="00F30846"/>
    <w:rsid w:val="00F436AE"/>
    <w:rsid w:val="00F469FA"/>
    <w:rsid w:val="00F5615A"/>
    <w:rsid w:val="00F716A6"/>
    <w:rsid w:val="00F85B7B"/>
    <w:rsid w:val="00FB33F3"/>
    <w:rsid w:val="00FC1165"/>
    <w:rsid w:val="00FE54BF"/>
    <w:rsid w:val="00FF0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4AA515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4C0F"/>
    <w:rPr>
      <w:rFonts w:eastAsiaTheme="minorEastAsia"/>
      <w:lang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KCEBulletedSub">
    <w:name w:val="KCE Bulleted Sub"/>
    <w:basedOn w:val="KCEBulleted"/>
    <w:qFormat/>
    <w:rsid w:val="009D5DF0"/>
    <w:pPr>
      <w:numPr>
        <w:ilvl w:val="1"/>
      </w:numPr>
      <w:tabs>
        <w:tab w:val="clear" w:pos="794"/>
        <w:tab w:val="num" w:pos="360"/>
      </w:tabs>
    </w:pPr>
  </w:style>
  <w:style w:type="paragraph" w:customStyle="1" w:styleId="KCEBulleted">
    <w:name w:val="KCE Bulleted"/>
    <w:basedOn w:val="Normal"/>
    <w:link w:val="KCEBulletedChar"/>
    <w:qFormat/>
    <w:rsid w:val="009D5DF0"/>
    <w:pPr>
      <w:numPr>
        <w:numId w:val="1"/>
      </w:numPr>
      <w:spacing w:before="60" w:after="60" w:line="240" w:lineRule="auto"/>
      <w:jc w:val="both"/>
    </w:pPr>
    <w:rPr>
      <w:rFonts w:ascii="Arial" w:hAnsi="Arial" w:cs="Tahoma"/>
      <w:noProof/>
      <w:sz w:val="20"/>
      <w:szCs w:val="20"/>
      <w:lang w:val="en-US"/>
    </w:rPr>
  </w:style>
  <w:style w:type="character" w:customStyle="1" w:styleId="KCEBulletedChar">
    <w:name w:val="KCE Bulleted Char"/>
    <w:basedOn w:val="DefaultParagraphFont"/>
    <w:link w:val="KCEBulleted"/>
    <w:rsid w:val="009D5DF0"/>
    <w:rPr>
      <w:rFonts w:ascii="Arial" w:eastAsiaTheme="minorEastAsia" w:hAnsi="Arial" w:cs="Tahoma"/>
      <w:noProof/>
      <w:sz w:val="20"/>
      <w:szCs w:val="20"/>
      <w:lang w:val="en-US" w:eastAsia="nl-BE"/>
    </w:rPr>
  </w:style>
  <w:style w:type="character" w:styleId="Hyperlink">
    <w:name w:val="Hyperlink"/>
    <w:basedOn w:val="DefaultParagraphFont"/>
    <w:uiPriority w:val="99"/>
    <w:unhideWhenUsed/>
    <w:rsid w:val="009D5DF0"/>
    <w:rPr>
      <w:color w:val="0000FF" w:themeColor="hyperlink"/>
      <w:u w:val="single"/>
    </w:rPr>
  </w:style>
  <w:style w:type="paragraph" w:customStyle="1" w:styleId="KCELegendTableorFigure">
    <w:name w:val="KCE Legend Table or Figure"/>
    <w:basedOn w:val="Normal"/>
    <w:next w:val="Normal"/>
    <w:link w:val="KCELegendTableorFigureChar"/>
    <w:qFormat/>
    <w:rsid w:val="00110226"/>
    <w:pPr>
      <w:spacing w:before="60" w:after="240" w:line="240" w:lineRule="auto"/>
    </w:pPr>
    <w:rPr>
      <w:rFonts w:ascii="Arial" w:hAnsi="Arial" w:cs="Tahoma"/>
      <w:i/>
      <w:sz w:val="18"/>
      <w:szCs w:val="20"/>
      <w:lang w:val="en-US"/>
    </w:rPr>
  </w:style>
  <w:style w:type="character" w:customStyle="1" w:styleId="KCELegendTableorFigureChar">
    <w:name w:val="KCE Legend Table or Figure Char"/>
    <w:basedOn w:val="DefaultParagraphFont"/>
    <w:link w:val="KCELegendTableorFigure"/>
    <w:rsid w:val="00110226"/>
    <w:rPr>
      <w:rFonts w:ascii="Arial" w:eastAsiaTheme="minorEastAsia" w:hAnsi="Arial" w:cs="Tahoma"/>
      <w:i/>
      <w:sz w:val="18"/>
      <w:szCs w:val="20"/>
      <w:lang w:val="en-US" w:eastAsia="nl-BE"/>
    </w:rPr>
  </w:style>
  <w:style w:type="character" w:styleId="Strong">
    <w:name w:val="Strong"/>
    <w:basedOn w:val="DefaultParagraphFont"/>
    <w:uiPriority w:val="22"/>
    <w:qFormat/>
    <w:rsid w:val="00110226"/>
    <w:rPr>
      <w:b/>
      <w:bCs/>
    </w:rPr>
  </w:style>
  <w:style w:type="table" w:styleId="TableGrid">
    <w:name w:val="Table Grid"/>
    <w:basedOn w:val="TableNormal"/>
    <w:uiPriority w:val="59"/>
    <w:rsid w:val="00110226"/>
    <w:pPr>
      <w:spacing w:after="0" w:line="240" w:lineRule="auto"/>
    </w:pPr>
    <w:rPr>
      <w:rFonts w:eastAsiaTheme="minorEastAsia"/>
      <w:lang w:val="nl-BE" w:eastAsia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446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46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46C5"/>
    <w:rPr>
      <w:rFonts w:eastAsiaTheme="minorEastAsia"/>
      <w:sz w:val="20"/>
      <w:szCs w:val="20"/>
      <w:lang w:eastAsia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46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46C5"/>
    <w:rPr>
      <w:rFonts w:ascii="Tahoma" w:eastAsiaTheme="minorEastAsia" w:hAnsi="Tahoma" w:cs="Tahoma"/>
      <w:sz w:val="16"/>
      <w:szCs w:val="16"/>
      <w:lang w:eastAsia="nl-BE"/>
    </w:rPr>
  </w:style>
  <w:style w:type="paragraph" w:styleId="ListParagraph">
    <w:name w:val="List Paragraph"/>
    <w:basedOn w:val="Normal"/>
    <w:uiPriority w:val="34"/>
    <w:qFormat/>
    <w:rsid w:val="00F22610"/>
    <w:pPr>
      <w:spacing w:after="0" w:line="240" w:lineRule="auto"/>
      <w:ind w:left="720"/>
      <w:contextualSpacing/>
    </w:pPr>
    <w:rPr>
      <w:sz w:val="24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4C0F"/>
    <w:rPr>
      <w:rFonts w:eastAsiaTheme="minorEastAsia"/>
      <w:lang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KCEBulletedSub">
    <w:name w:val="KCE Bulleted Sub"/>
    <w:basedOn w:val="KCEBulleted"/>
    <w:qFormat/>
    <w:rsid w:val="009D5DF0"/>
    <w:pPr>
      <w:numPr>
        <w:ilvl w:val="1"/>
      </w:numPr>
      <w:tabs>
        <w:tab w:val="clear" w:pos="794"/>
        <w:tab w:val="num" w:pos="360"/>
      </w:tabs>
    </w:pPr>
  </w:style>
  <w:style w:type="paragraph" w:customStyle="1" w:styleId="KCEBulleted">
    <w:name w:val="KCE Bulleted"/>
    <w:basedOn w:val="Normal"/>
    <w:link w:val="KCEBulletedChar"/>
    <w:qFormat/>
    <w:rsid w:val="009D5DF0"/>
    <w:pPr>
      <w:numPr>
        <w:numId w:val="1"/>
      </w:numPr>
      <w:spacing w:before="60" w:after="60" w:line="240" w:lineRule="auto"/>
      <w:jc w:val="both"/>
    </w:pPr>
    <w:rPr>
      <w:rFonts w:ascii="Arial" w:hAnsi="Arial" w:cs="Tahoma"/>
      <w:noProof/>
      <w:sz w:val="20"/>
      <w:szCs w:val="20"/>
      <w:lang w:val="en-US"/>
    </w:rPr>
  </w:style>
  <w:style w:type="character" w:customStyle="1" w:styleId="KCEBulletedChar">
    <w:name w:val="KCE Bulleted Char"/>
    <w:basedOn w:val="DefaultParagraphFont"/>
    <w:link w:val="KCEBulleted"/>
    <w:rsid w:val="009D5DF0"/>
    <w:rPr>
      <w:rFonts w:ascii="Arial" w:eastAsiaTheme="minorEastAsia" w:hAnsi="Arial" w:cs="Tahoma"/>
      <w:noProof/>
      <w:sz w:val="20"/>
      <w:szCs w:val="20"/>
      <w:lang w:val="en-US" w:eastAsia="nl-BE"/>
    </w:rPr>
  </w:style>
  <w:style w:type="character" w:styleId="Hyperlink">
    <w:name w:val="Hyperlink"/>
    <w:basedOn w:val="DefaultParagraphFont"/>
    <w:uiPriority w:val="99"/>
    <w:unhideWhenUsed/>
    <w:rsid w:val="009D5DF0"/>
    <w:rPr>
      <w:color w:val="0000FF" w:themeColor="hyperlink"/>
      <w:u w:val="single"/>
    </w:rPr>
  </w:style>
  <w:style w:type="paragraph" w:customStyle="1" w:styleId="KCELegendTableorFigure">
    <w:name w:val="KCE Legend Table or Figure"/>
    <w:basedOn w:val="Normal"/>
    <w:next w:val="Normal"/>
    <w:link w:val="KCELegendTableorFigureChar"/>
    <w:qFormat/>
    <w:rsid w:val="00110226"/>
    <w:pPr>
      <w:spacing w:before="60" w:after="240" w:line="240" w:lineRule="auto"/>
    </w:pPr>
    <w:rPr>
      <w:rFonts w:ascii="Arial" w:hAnsi="Arial" w:cs="Tahoma"/>
      <w:i/>
      <w:sz w:val="18"/>
      <w:szCs w:val="20"/>
      <w:lang w:val="en-US"/>
    </w:rPr>
  </w:style>
  <w:style w:type="character" w:customStyle="1" w:styleId="KCELegendTableorFigureChar">
    <w:name w:val="KCE Legend Table or Figure Char"/>
    <w:basedOn w:val="DefaultParagraphFont"/>
    <w:link w:val="KCELegendTableorFigure"/>
    <w:rsid w:val="00110226"/>
    <w:rPr>
      <w:rFonts w:ascii="Arial" w:eastAsiaTheme="minorEastAsia" w:hAnsi="Arial" w:cs="Tahoma"/>
      <w:i/>
      <w:sz w:val="18"/>
      <w:szCs w:val="20"/>
      <w:lang w:val="en-US" w:eastAsia="nl-BE"/>
    </w:rPr>
  </w:style>
  <w:style w:type="character" w:styleId="Strong">
    <w:name w:val="Strong"/>
    <w:basedOn w:val="DefaultParagraphFont"/>
    <w:uiPriority w:val="22"/>
    <w:qFormat/>
    <w:rsid w:val="00110226"/>
    <w:rPr>
      <w:b/>
      <w:bCs/>
    </w:rPr>
  </w:style>
  <w:style w:type="table" w:styleId="TableGrid">
    <w:name w:val="Table Grid"/>
    <w:basedOn w:val="TableNormal"/>
    <w:uiPriority w:val="59"/>
    <w:rsid w:val="00110226"/>
    <w:pPr>
      <w:spacing w:after="0" w:line="240" w:lineRule="auto"/>
    </w:pPr>
    <w:rPr>
      <w:rFonts w:eastAsiaTheme="minorEastAsia"/>
      <w:lang w:val="nl-BE" w:eastAsia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446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46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46C5"/>
    <w:rPr>
      <w:rFonts w:eastAsiaTheme="minorEastAsia"/>
      <w:sz w:val="20"/>
      <w:szCs w:val="20"/>
      <w:lang w:eastAsia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46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46C5"/>
    <w:rPr>
      <w:rFonts w:ascii="Tahoma" w:eastAsiaTheme="minorEastAsia" w:hAnsi="Tahoma" w:cs="Tahoma"/>
      <w:sz w:val="16"/>
      <w:szCs w:val="16"/>
      <w:lang w:eastAsia="nl-BE"/>
    </w:rPr>
  </w:style>
  <w:style w:type="paragraph" w:styleId="ListParagraph">
    <w:name w:val="List Paragraph"/>
    <w:basedOn w:val="Normal"/>
    <w:uiPriority w:val="34"/>
    <w:qFormat/>
    <w:rsid w:val="00F22610"/>
    <w:pPr>
      <w:spacing w:after="0" w:line="240" w:lineRule="auto"/>
      <w:ind w:left="720"/>
      <w:contextualSpacing/>
    </w:pPr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6853560-4CAC-49A2-BD77-F9C2E63BA7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700</Words>
  <Characters>399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Antwerpen</Company>
  <LinksUpToDate>false</LinksUpToDate>
  <CharactersWithSpaces>4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lcke Joke</dc:creator>
  <cp:lastModifiedBy>vlaw</cp:lastModifiedBy>
  <cp:revision>9</cp:revision>
  <dcterms:created xsi:type="dcterms:W3CDTF">2014-06-24T08:37:00Z</dcterms:created>
  <dcterms:modified xsi:type="dcterms:W3CDTF">2014-06-26T22:51:00Z</dcterms:modified>
</cp:coreProperties>
</file>